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6E05BB" w14:textId="43FC1668" w:rsidR="001F395E" w:rsidRPr="00483054" w:rsidRDefault="004D68FB" w:rsidP="00483054">
      <w:pPr>
        <w:widowControl/>
        <w:jc w:val="left"/>
        <w:rPr>
          <w:noProof/>
        </w:rPr>
      </w:pPr>
      <w:r w:rsidRPr="004D68FB">
        <w:rPr>
          <w:rFonts w:ascii="Times New Roman" w:hAnsi="Times New Roman" w:cs="Times New Roman"/>
          <w:color w:val="000000"/>
          <w:kern w:val="0"/>
          <w:sz w:val="28"/>
          <w:szCs w:val="28"/>
        </w:rPr>
        <w:t>Supplementary materials</w:t>
      </w:r>
    </w:p>
    <w:p w14:paraId="5835B4F0" w14:textId="5740DD75" w:rsidR="001F395E" w:rsidRDefault="00394A3E" w:rsidP="001F395E">
      <w:pPr>
        <w:widowControl/>
        <w:jc w:val="left"/>
        <w:rPr>
          <w:rFonts w:ascii="Times New Roman" w:eastAsia="等线" w:hAnsi="Times New Roman" w:cs="Times New Roman"/>
          <w:b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0FE9ADFD" wp14:editId="719C2C3F">
            <wp:extent cx="5274310" cy="2894330"/>
            <wp:effectExtent l="0" t="0" r="2540" b="1270"/>
            <wp:docPr id="115412511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94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CA53F9" w14:textId="27DB6243" w:rsidR="00544AFF" w:rsidRPr="00647A1A" w:rsidRDefault="00544AFF" w:rsidP="00647A1A">
      <w:pPr>
        <w:widowControl/>
        <w:jc w:val="left"/>
        <w:rPr>
          <w:rFonts w:ascii="Times New Roman" w:eastAsia="等线" w:hAnsi="Times New Roman" w:cs="Times New Roman"/>
          <w:b/>
          <w:kern w:val="0"/>
          <w:sz w:val="24"/>
          <w:szCs w:val="24"/>
        </w:rPr>
      </w:pPr>
      <w:r w:rsidRPr="00544AFF">
        <w:rPr>
          <w:rFonts w:ascii="Times New Roman" w:hAnsi="Times New Roman" w:cs="Times New Roman"/>
          <w:color w:val="000000"/>
          <w:kern w:val="0"/>
          <w:sz w:val="24"/>
          <w:szCs w:val="24"/>
        </w:rPr>
        <w:t>Figure S</w:t>
      </w:r>
      <w:r w:rsidR="005E5EB0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1</w:t>
      </w:r>
      <w:r w:rsidRPr="00544AFF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. </w:t>
      </w:r>
      <w:r w:rsidRPr="000F2302">
        <w:rPr>
          <w:rFonts w:ascii="Times New Roman" w:eastAsia="宋体" w:hAnsi="Times New Roman" w:cs="Times New Roman"/>
          <w:sz w:val="24"/>
          <w:szCs w:val="24"/>
        </w:rPr>
        <w:t>Receiver operating characteristic curve</w:t>
      </w:r>
      <w:r w:rsidRPr="000F2302">
        <w:rPr>
          <w:rFonts w:ascii="Times New Roman" w:eastAsia="宋体" w:hAnsi="Times New Roman" w:cs="Times New Roman" w:hint="eastAsia"/>
          <w:sz w:val="24"/>
          <w:szCs w:val="24"/>
        </w:rPr>
        <w:t xml:space="preserve"> (A) and d</w:t>
      </w:r>
      <w:r w:rsidRPr="000F2302">
        <w:rPr>
          <w:rFonts w:ascii="Times New Roman" w:eastAsia="宋体" w:hAnsi="Times New Roman" w:cs="Times New Roman"/>
          <w:sz w:val="24"/>
          <w:szCs w:val="24"/>
        </w:rPr>
        <w:t>ecision curve analyses</w:t>
      </w:r>
      <w:r w:rsidRPr="000F2302">
        <w:rPr>
          <w:rFonts w:ascii="Times New Roman" w:eastAsia="宋体" w:hAnsi="Times New Roman" w:cs="Times New Roman" w:hint="eastAsia"/>
          <w:sz w:val="24"/>
          <w:szCs w:val="24"/>
        </w:rPr>
        <w:t xml:space="preserve"> (B)</w:t>
      </w:r>
      <w:r w:rsidRPr="000F2302">
        <w:rPr>
          <w:rFonts w:ascii="Times New Roman" w:eastAsia="宋体" w:hAnsi="Times New Roman" w:cs="Times New Roman"/>
          <w:sz w:val="24"/>
          <w:szCs w:val="24"/>
        </w:rPr>
        <w:t xml:space="preserve"> of the seven model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in </w:t>
      </w:r>
      <w:r w:rsidR="009160F3">
        <w:rPr>
          <w:rFonts w:ascii="Times New Roman" w:eastAsia="宋体" w:hAnsi="Times New Roman" w:cs="Times New Roman" w:hint="eastAsia"/>
          <w:sz w:val="24"/>
          <w:szCs w:val="24"/>
        </w:rPr>
        <w:t>testing</w:t>
      </w:r>
      <w:r w:rsidRPr="0041580F">
        <w:rPr>
          <w:rFonts w:ascii="Times New Roman" w:eastAsia="宋体" w:hAnsi="Times New Roman" w:cs="Times New Roman"/>
          <w:sz w:val="24"/>
          <w:szCs w:val="24"/>
        </w:rPr>
        <w:t xml:space="preserve"> cohort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16F93189" w14:textId="77777777" w:rsidR="001F395E" w:rsidRPr="00544AFF" w:rsidRDefault="001F395E" w:rsidP="001F395E">
      <w:pPr>
        <w:widowControl/>
        <w:jc w:val="left"/>
        <w:rPr>
          <w:rFonts w:ascii="Times New Roman" w:eastAsia="等线" w:hAnsi="Times New Roman" w:cs="Times New Roman"/>
          <w:b/>
          <w:kern w:val="0"/>
          <w:sz w:val="24"/>
          <w:szCs w:val="24"/>
        </w:rPr>
      </w:pPr>
    </w:p>
    <w:p w14:paraId="5CD49D0B" w14:textId="138DC6AA" w:rsidR="00394A3E" w:rsidRDefault="008D0954" w:rsidP="001F395E">
      <w:pPr>
        <w:widowControl/>
        <w:jc w:val="left"/>
        <w:rPr>
          <w:rFonts w:ascii="Times New Roman" w:eastAsia="等线" w:hAnsi="Times New Roman" w:cs="Times New Roman"/>
          <w:b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4AA94DF5" wp14:editId="423A4DFC">
            <wp:extent cx="5274310" cy="2964180"/>
            <wp:effectExtent l="0" t="0" r="2540" b="7620"/>
            <wp:docPr id="15991952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4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7B4F5F" w14:textId="5BB10D74" w:rsidR="004E52CA" w:rsidRPr="00647A1A" w:rsidRDefault="004E52CA" w:rsidP="004E52CA">
      <w:pPr>
        <w:widowControl/>
        <w:jc w:val="left"/>
        <w:rPr>
          <w:rFonts w:ascii="Times New Roman" w:eastAsia="等线" w:hAnsi="Times New Roman" w:cs="Times New Roman"/>
          <w:b/>
          <w:kern w:val="0"/>
          <w:sz w:val="24"/>
          <w:szCs w:val="24"/>
        </w:rPr>
      </w:pPr>
      <w:r w:rsidRPr="00544AFF">
        <w:rPr>
          <w:rFonts w:ascii="Times New Roman" w:hAnsi="Times New Roman" w:cs="Times New Roman"/>
          <w:color w:val="000000"/>
          <w:kern w:val="0"/>
          <w:sz w:val="24"/>
          <w:szCs w:val="24"/>
        </w:rPr>
        <w:t>Figure S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2</w:t>
      </w:r>
      <w:r w:rsidRPr="00544AFF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. </w:t>
      </w:r>
      <w:r w:rsidRPr="000F2302">
        <w:rPr>
          <w:rFonts w:ascii="Times New Roman" w:eastAsia="宋体" w:hAnsi="Times New Roman" w:cs="Times New Roman"/>
          <w:sz w:val="24"/>
          <w:szCs w:val="24"/>
        </w:rPr>
        <w:t>Receiver operating characteristic curve</w:t>
      </w:r>
      <w:r w:rsidRPr="000F2302">
        <w:rPr>
          <w:rFonts w:ascii="Times New Roman" w:eastAsia="宋体" w:hAnsi="Times New Roman" w:cs="Times New Roman" w:hint="eastAsia"/>
          <w:sz w:val="24"/>
          <w:szCs w:val="24"/>
        </w:rPr>
        <w:t xml:space="preserve"> (A) and d</w:t>
      </w:r>
      <w:r w:rsidRPr="000F2302">
        <w:rPr>
          <w:rFonts w:ascii="Times New Roman" w:eastAsia="宋体" w:hAnsi="Times New Roman" w:cs="Times New Roman"/>
          <w:sz w:val="24"/>
          <w:szCs w:val="24"/>
        </w:rPr>
        <w:t>ecision curve analyses</w:t>
      </w:r>
      <w:r w:rsidRPr="000F2302">
        <w:rPr>
          <w:rFonts w:ascii="Times New Roman" w:eastAsia="宋体" w:hAnsi="Times New Roman" w:cs="Times New Roman" w:hint="eastAsia"/>
          <w:sz w:val="24"/>
          <w:szCs w:val="24"/>
        </w:rPr>
        <w:t xml:space="preserve"> (B)</w:t>
      </w:r>
      <w:r w:rsidRPr="000F2302">
        <w:rPr>
          <w:rFonts w:ascii="Times New Roman" w:eastAsia="宋体" w:hAnsi="Times New Roman" w:cs="Times New Roman"/>
          <w:sz w:val="24"/>
          <w:szCs w:val="24"/>
        </w:rPr>
        <w:t xml:space="preserve"> of the seven model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in </w:t>
      </w:r>
      <w:r w:rsidR="004A7D17" w:rsidRPr="004A7D17">
        <w:rPr>
          <w:rFonts w:ascii="Times New Roman" w:eastAsia="宋体" w:hAnsi="Times New Roman" w:cs="Times New Roman"/>
          <w:sz w:val="24"/>
          <w:szCs w:val="24"/>
        </w:rPr>
        <w:t>validation</w:t>
      </w:r>
      <w:r w:rsidRPr="0041580F">
        <w:rPr>
          <w:rFonts w:ascii="Times New Roman" w:eastAsia="宋体" w:hAnsi="Times New Roman" w:cs="Times New Roman"/>
          <w:sz w:val="24"/>
          <w:szCs w:val="24"/>
        </w:rPr>
        <w:t xml:space="preserve"> cohort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5577C234" w14:textId="77777777" w:rsidR="00A44CE2" w:rsidRPr="004E52CA" w:rsidRDefault="00A44CE2" w:rsidP="001F395E">
      <w:pPr>
        <w:widowControl/>
        <w:jc w:val="left"/>
        <w:rPr>
          <w:rFonts w:ascii="Times New Roman" w:eastAsia="等线" w:hAnsi="Times New Roman" w:cs="Times New Roman"/>
          <w:b/>
          <w:kern w:val="0"/>
          <w:sz w:val="24"/>
          <w:szCs w:val="24"/>
        </w:rPr>
      </w:pPr>
    </w:p>
    <w:p w14:paraId="464471F7" w14:textId="77777777" w:rsidR="00A44CE2" w:rsidRDefault="00A44CE2" w:rsidP="001F395E">
      <w:pPr>
        <w:widowControl/>
        <w:jc w:val="left"/>
        <w:rPr>
          <w:rFonts w:ascii="Times New Roman" w:eastAsia="等线" w:hAnsi="Times New Roman" w:cs="Times New Roman"/>
          <w:b/>
          <w:kern w:val="0"/>
          <w:sz w:val="24"/>
          <w:szCs w:val="24"/>
        </w:rPr>
      </w:pPr>
    </w:p>
    <w:p w14:paraId="670F1F80" w14:textId="7986CD6A" w:rsidR="00A44CE2" w:rsidRDefault="00FC37B4" w:rsidP="001F395E">
      <w:pPr>
        <w:widowControl/>
        <w:jc w:val="left"/>
        <w:rPr>
          <w:rFonts w:ascii="Times New Roman" w:eastAsia="等线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kern w:val="0"/>
          <w:sz w:val="28"/>
          <w:szCs w:val="28"/>
        </w:rPr>
        <w:lastRenderedPageBreak/>
        <w:drawing>
          <wp:inline distT="0" distB="0" distL="0" distR="0" wp14:anchorId="438367A0" wp14:editId="232B3261">
            <wp:extent cx="5271770" cy="2075180"/>
            <wp:effectExtent l="0" t="0" r="5080" b="1270"/>
            <wp:docPr id="15771489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075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E9C46C" w14:textId="77777777" w:rsidR="00FC37B4" w:rsidRPr="00544AFF" w:rsidRDefault="00FC37B4" w:rsidP="00FC37B4">
      <w:pPr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544AFF">
        <w:rPr>
          <w:rFonts w:ascii="Times New Roman" w:hAnsi="Times New Roman" w:cs="Times New Roman"/>
          <w:color w:val="000000"/>
          <w:kern w:val="0"/>
          <w:sz w:val="24"/>
          <w:szCs w:val="24"/>
        </w:rPr>
        <w:t>Figure S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3</w:t>
      </w:r>
      <w:r w:rsidRPr="00544AFF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. Kaplan-Meier estimates </w:t>
      </w:r>
      <w:r w:rsidRPr="00544AFF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7</w:t>
      </w:r>
      <w:r w:rsidRPr="00544AFF">
        <w:rPr>
          <w:rFonts w:ascii="Times New Roman" w:hAnsi="Times New Roman" w:cs="Times New Roman"/>
          <w:color w:val="000000"/>
          <w:kern w:val="0"/>
          <w:sz w:val="24"/>
          <w:szCs w:val="24"/>
        </w:rPr>
        <w:t>-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and</w:t>
      </w:r>
      <w:r w:rsidRPr="00544AFF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15-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544AFF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day survival in </w:t>
      </w:r>
      <w:r w:rsidRPr="00544AFF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AMI</w:t>
      </w:r>
      <w:r w:rsidRPr="00544AFF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Patients with </w:t>
      </w:r>
      <w:r w:rsidRPr="00544AFF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GIB.</w:t>
      </w:r>
    </w:p>
    <w:p w14:paraId="6ED141B4" w14:textId="77777777" w:rsidR="00A44CE2" w:rsidRPr="00FC37B4" w:rsidRDefault="00A44CE2" w:rsidP="001F395E">
      <w:pPr>
        <w:widowControl/>
        <w:jc w:val="left"/>
        <w:rPr>
          <w:rFonts w:ascii="Times New Roman" w:eastAsia="等线" w:hAnsi="Times New Roman" w:cs="Times New Roman"/>
          <w:b/>
          <w:kern w:val="0"/>
          <w:sz w:val="24"/>
          <w:szCs w:val="24"/>
        </w:rPr>
      </w:pPr>
    </w:p>
    <w:p w14:paraId="29DDB381" w14:textId="77777777" w:rsidR="00A44CE2" w:rsidRDefault="00A44CE2" w:rsidP="001F395E">
      <w:pPr>
        <w:widowControl/>
        <w:jc w:val="left"/>
        <w:rPr>
          <w:rFonts w:ascii="Times New Roman" w:eastAsia="等线" w:hAnsi="Times New Roman" w:cs="Times New Roman" w:hint="eastAsia"/>
          <w:b/>
          <w:kern w:val="0"/>
          <w:sz w:val="24"/>
          <w:szCs w:val="24"/>
        </w:rPr>
      </w:pPr>
    </w:p>
    <w:p w14:paraId="1D1AF682" w14:textId="29332FFB" w:rsidR="006647FC" w:rsidRPr="00477BD3" w:rsidRDefault="006647FC" w:rsidP="006647FC">
      <w:pPr>
        <w:widowControl/>
        <w:rPr>
          <w:rFonts w:ascii="Times New Roman" w:eastAsia="等线" w:hAnsi="Times New Roman" w:cs="Times New Roman" w:hint="eastAsia"/>
          <w:bCs/>
          <w:kern w:val="0"/>
          <w:sz w:val="24"/>
          <w:szCs w:val="24"/>
        </w:rPr>
      </w:pPr>
      <w:r w:rsidRPr="00477BD3">
        <w:rPr>
          <w:rFonts w:ascii="Times New Roman" w:eastAsia="等线" w:hAnsi="Times New Roman" w:cs="Times New Roman"/>
          <w:bCs/>
          <w:kern w:val="0"/>
          <w:sz w:val="24"/>
          <w:szCs w:val="24"/>
        </w:rPr>
        <w:t>Table S1.</w:t>
      </w:r>
      <w:r w:rsidRPr="00477BD3">
        <w:rPr>
          <w:rFonts w:ascii="Times New Roman" w:eastAsia="等线" w:hAnsi="Times New Roman" w:cs="Times New Roman" w:hint="eastAsia"/>
          <w:bCs/>
          <w:kern w:val="0"/>
          <w:sz w:val="24"/>
          <w:szCs w:val="24"/>
        </w:rPr>
        <w:t xml:space="preserve"> </w:t>
      </w:r>
      <w:r w:rsidRPr="00477BD3">
        <w:rPr>
          <w:rFonts w:ascii="Times New Roman" w:eastAsia="等线" w:hAnsi="Times New Roman" w:cs="Times New Roman"/>
          <w:bCs/>
          <w:kern w:val="0"/>
          <w:sz w:val="24"/>
          <w:szCs w:val="24"/>
        </w:rPr>
        <w:t>Demographic and baseline characteristics of acute myocardial</w:t>
      </w:r>
      <w:r w:rsidRPr="00477BD3">
        <w:rPr>
          <w:rFonts w:ascii="Times New Roman" w:eastAsia="等线" w:hAnsi="Times New Roman" w:cs="Times New Roman" w:hint="eastAsia"/>
          <w:bCs/>
          <w:kern w:val="0"/>
          <w:sz w:val="24"/>
          <w:szCs w:val="24"/>
        </w:rPr>
        <w:t xml:space="preserve"> </w:t>
      </w:r>
      <w:r w:rsidRPr="00477BD3">
        <w:rPr>
          <w:rFonts w:ascii="Times New Roman" w:eastAsia="等线" w:hAnsi="Times New Roman" w:cs="Times New Roman"/>
          <w:bCs/>
          <w:kern w:val="0"/>
          <w:sz w:val="24"/>
          <w:szCs w:val="24"/>
        </w:rPr>
        <w:t>infarction patients in the training cohort (2005–2024, Guangdong Medical University Hospital).</w:t>
      </w:r>
    </w:p>
    <w:tbl>
      <w:tblPr>
        <w:tblW w:w="5949" w:type="pct"/>
        <w:jc w:val="center"/>
        <w:tblLook w:val="0420" w:firstRow="1" w:lastRow="0" w:firstColumn="0" w:lastColumn="0" w:noHBand="0" w:noVBand="1"/>
      </w:tblPr>
      <w:tblGrid>
        <w:gridCol w:w="2631"/>
        <w:gridCol w:w="2125"/>
        <w:gridCol w:w="2127"/>
        <w:gridCol w:w="2121"/>
        <w:gridCol w:w="878"/>
      </w:tblGrid>
      <w:tr w:rsidR="006647FC" w:rsidRPr="004869F0" w14:paraId="7367ECFD" w14:textId="77777777" w:rsidTr="006A5EB9">
        <w:trPr>
          <w:trHeight w:val="312"/>
          <w:tblHeader/>
          <w:jc w:val="center"/>
        </w:trPr>
        <w:tc>
          <w:tcPr>
            <w:tcW w:w="1331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F9A0A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Variables</w:t>
            </w:r>
          </w:p>
        </w:tc>
        <w:tc>
          <w:tcPr>
            <w:tcW w:w="1075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5500C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Total (n = 1462)</w:t>
            </w:r>
          </w:p>
        </w:tc>
        <w:tc>
          <w:tcPr>
            <w:tcW w:w="1076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C8ABD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No</w:t>
            </w:r>
            <w:r w:rsidRPr="002E1596">
              <w:rPr>
                <w:rFonts w:ascii="Times New Roman" w:hAnsi="Times New Roman" w:cs="Times New Roman"/>
                <w:color w:val="212121"/>
                <w:kern w:val="0"/>
                <w:sz w:val="24"/>
                <w:szCs w:val="24"/>
              </w:rPr>
              <w:t>n-</w:t>
            </w: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GIB (n = 731)</w:t>
            </w:r>
          </w:p>
        </w:tc>
        <w:tc>
          <w:tcPr>
            <w:tcW w:w="1073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35F36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GIB (n = 731)</w:t>
            </w:r>
          </w:p>
        </w:tc>
        <w:tc>
          <w:tcPr>
            <w:tcW w:w="444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85955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i/>
                <w:color w:val="212121"/>
                <w:kern w:val="0"/>
                <w:sz w:val="24"/>
                <w:szCs w:val="24"/>
                <w:lang w:eastAsia="en-US"/>
              </w:rPr>
              <w:t>P</w:t>
            </w:r>
          </w:p>
        </w:tc>
      </w:tr>
      <w:tr w:rsidR="006647FC" w:rsidRPr="004869F0" w14:paraId="1BAAE14E" w14:textId="77777777" w:rsidTr="006A5EB9">
        <w:trPr>
          <w:trHeight w:val="312"/>
          <w:tblHeader/>
          <w:jc w:val="center"/>
        </w:trPr>
        <w:tc>
          <w:tcPr>
            <w:tcW w:w="1331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BA150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75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8808E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76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8C996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73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A5F07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44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C59B9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</w:tr>
      <w:tr w:rsidR="006647FC" w:rsidRPr="004869F0" w14:paraId="14FDE385" w14:textId="77777777" w:rsidTr="006A5EB9">
        <w:trPr>
          <w:jc w:val="center"/>
        </w:trPr>
        <w:tc>
          <w:tcPr>
            <w:tcW w:w="133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231AD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Age, M (IQR)</w:t>
            </w:r>
          </w:p>
        </w:tc>
        <w:tc>
          <w:tcPr>
            <w:tcW w:w="107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86023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72.00 (62.00, 79.00)</w:t>
            </w:r>
          </w:p>
        </w:tc>
        <w:tc>
          <w:tcPr>
            <w:tcW w:w="107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CF197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71.00 (61.50, 79.00)</w:t>
            </w:r>
          </w:p>
        </w:tc>
        <w:tc>
          <w:tcPr>
            <w:tcW w:w="107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CDD49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72.00 (63.00, 79.00)</w:t>
            </w:r>
          </w:p>
        </w:tc>
        <w:tc>
          <w:tcPr>
            <w:tcW w:w="44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21289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190</w:t>
            </w:r>
          </w:p>
        </w:tc>
      </w:tr>
      <w:tr w:rsidR="006647FC" w:rsidRPr="004869F0" w14:paraId="56A50A01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E1F4F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proofErr w:type="spellStart"/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Inhospital</w:t>
            </w:r>
            <w:proofErr w:type="spellEnd"/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 xml:space="preserve"> Length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40A2B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9.00 (6.00, 13.00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6DFD3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9.00 (6.00, 13.00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57115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9.00 (6.00, 13.00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FD46B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403</w:t>
            </w:r>
          </w:p>
        </w:tc>
      </w:tr>
      <w:tr w:rsidR="006647FC" w:rsidRPr="004869F0" w14:paraId="47BF350C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D9FE2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Temperature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B5A93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36.50 (36.50, 36.70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E7917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36.50 (36.50, 36.72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85055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36.50 (36.50, 36.70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E92B6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951</w:t>
            </w:r>
          </w:p>
        </w:tc>
      </w:tr>
      <w:tr w:rsidR="006647FC" w:rsidRPr="004869F0" w14:paraId="2FDD4808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2DA8A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Pulse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6970F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82.00 (72.00, 94.00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DD366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82.00 (73.00, 95.00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3A555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82.00 (72.00, 93.02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A66F9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674</w:t>
            </w:r>
          </w:p>
        </w:tc>
      </w:tr>
      <w:tr w:rsidR="006647FC" w:rsidRPr="004869F0" w14:paraId="5CACE81A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1321F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Heart Rate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CB996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81.00 (74.28, 93.00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87FAA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80.00 (74.00, 92.35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6843B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81.90 (75.00, 93.77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BC5B8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170</w:t>
            </w:r>
          </w:p>
        </w:tc>
      </w:tr>
      <w:tr w:rsidR="006647FC" w:rsidRPr="004869F0" w14:paraId="00FB8BF3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1197D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Respiratory Rate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BCDC3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20.00 (20.00, 20.00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1ADB2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20.00 (19.93, 20.00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1693E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20.00 (20.00, 20.11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F58BA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355</w:t>
            </w:r>
          </w:p>
        </w:tc>
      </w:tr>
      <w:tr w:rsidR="006647FC" w:rsidRPr="004869F0" w14:paraId="1E74B730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49B7B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Diastolic Pressure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D8BFB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75.00 (64.00, 84.00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020BC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75.00 (65.00, 85.00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48C35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74.00 (64.00, 84.00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3CB22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441</w:t>
            </w:r>
          </w:p>
        </w:tc>
      </w:tr>
      <w:tr w:rsidR="006647FC" w:rsidRPr="004869F0" w14:paraId="096D8298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46C20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Systolic Pressure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4F09A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36.00 (120.00, 154.00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F09DA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34.50 (119.00, 153.00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9DC17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38.00 (120.00, 156.00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D4DC6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076</w:t>
            </w:r>
          </w:p>
        </w:tc>
      </w:tr>
      <w:tr w:rsidR="006647FC" w:rsidRPr="004869F0" w14:paraId="5A490B1F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7B6A4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WBC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69EF8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9.30 (7.50, 12.60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D97C9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9.10 (7.42, 12.28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4F86C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9.59 (7.55, 12.70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B318F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133</w:t>
            </w:r>
          </w:p>
        </w:tc>
      </w:tr>
      <w:tr w:rsidR="006647FC" w:rsidRPr="004869F0" w14:paraId="1D575C0D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C8BBD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RBC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9A595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4.02 (3.26, 4.49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20964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4.18 (3.66, 4.57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F0703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3.72 (2.86, 4.39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CD516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&lt;.001</w:t>
            </w:r>
          </w:p>
        </w:tc>
      </w:tr>
      <w:tr w:rsidR="006647FC" w:rsidRPr="004869F0" w14:paraId="684CAAD9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314E5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HCT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57B8B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36.50 (29.13, 40.98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161FC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38.00 (32.35, 41.30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8B5E5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34.30 (25.65, 40.35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6F89F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&lt;.001</w:t>
            </w:r>
          </w:p>
        </w:tc>
      </w:tr>
      <w:tr w:rsidR="006647FC" w:rsidRPr="004869F0" w14:paraId="78F17D24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344C9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MCV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2B9D3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90.30 (86.30, 93.80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F8F38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90.40 (86.70, 93.90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640B1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90.30 (85.90, 93.60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CAEFA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249</w:t>
            </w:r>
          </w:p>
        </w:tc>
      </w:tr>
      <w:tr w:rsidR="006647FC" w:rsidRPr="004869F0" w14:paraId="51F50280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AC37D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MCHC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A8487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331.15 (323.00, 339.00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AFB06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331.70 (324.00, 339.00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CCFB3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331.00 (322.45, 338.55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8DA8C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119</w:t>
            </w:r>
          </w:p>
        </w:tc>
      </w:tr>
      <w:tr w:rsidR="006647FC" w:rsidRPr="004869F0" w14:paraId="74A71713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DD9F1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MCH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ECC89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30.00 (28.50, 31.30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9A9BF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30.10 (28.70, 31.30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1AF2C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30.00 (28.40, 31.25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9F9F5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200</w:t>
            </w:r>
          </w:p>
        </w:tc>
      </w:tr>
      <w:tr w:rsidR="006647FC" w:rsidRPr="004869F0" w14:paraId="02BEC968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D2365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RDWCV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3BE51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4.20 (13.30, 15.40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92776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4.10 (13.20, 15.30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B7AE9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4.30 (13.40, 15.60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71A74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075</w:t>
            </w:r>
          </w:p>
        </w:tc>
      </w:tr>
      <w:tr w:rsidR="006647FC" w:rsidRPr="004869F0" w14:paraId="3163DC8A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15885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Lymph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DD9EF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.23 (0.78, 1.80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E7AB8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.20 (0.71, 1.77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6B6F7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.29 (0.83, 1.90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5FE91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019</w:t>
            </w:r>
          </w:p>
        </w:tc>
      </w:tr>
      <w:tr w:rsidR="006647FC" w:rsidRPr="004869F0" w14:paraId="51E8A30C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06822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Mono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7BD91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63 (0.47, 0.89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015A6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62 (0.45, 0.87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B876D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66 (0.48, 0.90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73FD6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125</w:t>
            </w:r>
          </w:p>
        </w:tc>
      </w:tr>
      <w:tr w:rsidR="006647FC" w:rsidRPr="004869F0" w14:paraId="0CB92B0F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3E6F0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proofErr w:type="spellStart"/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Neut</w:t>
            </w:r>
            <w:proofErr w:type="spellEnd"/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F6E63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7.26 (5.00, 11.06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AA6B5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7.30 (4.86, 11.09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A1FF5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7.23 (5.11, 11.02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8C84F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666</w:t>
            </w:r>
          </w:p>
        </w:tc>
      </w:tr>
      <w:tr w:rsidR="006647FC" w:rsidRPr="004869F0" w14:paraId="11A1B0DD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5A64E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lastRenderedPageBreak/>
              <w:t>Eos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9DF97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05 (0.01, 0.15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39B38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05 (0.00, 0.15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67475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06 (0.01, 0.14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E806D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487</w:t>
            </w:r>
          </w:p>
        </w:tc>
      </w:tr>
      <w:tr w:rsidR="006647FC" w:rsidRPr="004869F0" w14:paraId="0953698E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ACAE8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Baso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6D7BC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02 (0.00, 0.03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F1CA5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02 (0.00, 0.03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AAC26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02 (0.00, 0.03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B0F35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337</w:t>
            </w:r>
          </w:p>
        </w:tc>
      </w:tr>
      <w:tr w:rsidR="006647FC" w:rsidRPr="004869F0" w14:paraId="3D493515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52574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Hb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ACE2C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20.00 (95.00, 136.00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45190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26.00 (106.00, 138.00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9EA83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13.00 (82.70, 133.10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67E53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&lt;.001</w:t>
            </w:r>
          </w:p>
        </w:tc>
      </w:tr>
      <w:tr w:rsidR="006647FC" w:rsidRPr="004869F0" w14:paraId="49D60A52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63514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PLT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F20ED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212.00 (165.85, 263.00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EE3B6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207.00 (159.30, 255.60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29F20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217.90 (173.05, 269.85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F5895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004</w:t>
            </w:r>
          </w:p>
        </w:tc>
      </w:tr>
      <w:tr w:rsidR="006647FC" w:rsidRPr="004869F0" w14:paraId="5185448B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6BC7D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MPV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9D2F1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8.85 (7.80, 10.00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E1EA0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8.80 (7.80, 10.00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9A701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8.90 (7.80, 10.00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8CB1F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687</w:t>
            </w:r>
          </w:p>
        </w:tc>
      </w:tr>
      <w:tr w:rsidR="006647FC" w:rsidRPr="004869F0" w14:paraId="57FE443F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37200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PDW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913E3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6.40 (12.20, 17.00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CB38D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6.40 (12.20, 17.00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0DD29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6.40 (12.15, 16.90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1412D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723</w:t>
            </w:r>
          </w:p>
        </w:tc>
      </w:tr>
      <w:tr w:rsidR="006647FC" w:rsidRPr="004869F0" w14:paraId="541818FA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D0A1D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PCT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9E396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19 (0.15, 0.22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CBE4B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18 (0.15, 0.22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D240E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19 (0.15, 0.23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CFAA3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056</w:t>
            </w:r>
          </w:p>
        </w:tc>
      </w:tr>
      <w:tr w:rsidR="006647FC" w:rsidRPr="004869F0" w14:paraId="27BA1A89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31FE3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ALT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B24FA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24.60 (14.90, 48.51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658AC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25.60 (14.80, 56.88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48DC2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24.00 (15.30, 44.30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F2C0F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161</w:t>
            </w:r>
          </w:p>
        </w:tc>
      </w:tr>
      <w:tr w:rsidR="006647FC" w:rsidRPr="004869F0" w14:paraId="6D69C748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8C081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AST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DDA52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33.70 (20.00, 107.27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D643D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33.20 (19.70, 120.41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B59F0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33.80 (20.20, 95.50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64DF6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486</w:t>
            </w:r>
          </w:p>
        </w:tc>
      </w:tr>
      <w:tr w:rsidR="006647FC" w:rsidRPr="004869F0" w14:paraId="009EFF85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F0B19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GGT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96DF5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32.00 (20.00, 59.87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C52D4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36.00 (20.00, 75.89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26E8C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30.00 (19.90, 49.77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7E167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&lt;.001</w:t>
            </w:r>
          </w:p>
        </w:tc>
      </w:tr>
      <w:tr w:rsidR="006647FC" w:rsidRPr="004869F0" w14:paraId="70E9B01B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D2F49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TBIL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BF689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1.50 (8.10, 16.00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DC441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2.60 (9.30, 17.65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ECD66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0.50 (7.60, 14.50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AAF74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&lt;.001</w:t>
            </w:r>
          </w:p>
        </w:tc>
      </w:tr>
      <w:tr w:rsidR="006647FC" w:rsidRPr="004869F0" w14:paraId="0BA471CB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5FA23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DBIL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9F424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4.70 (3.40, 6.80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80AB4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4.93 (3.60, 8.10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F7E85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4.40 (3.20, 6.10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59A13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&lt;.001</w:t>
            </w:r>
          </w:p>
        </w:tc>
      </w:tr>
      <w:tr w:rsidR="006647FC" w:rsidRPr="004869F0" w14:paraId="245915C5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E36A3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IBIL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2E667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6.60 (4.30, 9.80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DD96F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7.00 (4.50, 10.55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B2CE7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6.10 (4.00, 9.06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64885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&lt;.001</w:t>
            </w:r>
          </w:p>
        </w:tc>
      </w:tr>
      <w:tr w:rsidR="006647FC" w:rsidRPr="004869F0" w14:paraId="43820CAC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4FF5C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ALB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52944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35.90 (32.00, 39.40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CDC10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36.32 (32.55, 39.89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31ACA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35.40 (31.60, 38.90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7B470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&lt;.001</w:t>
            </w:r>
          </w:p>
        </w:tc>
      </w:tr>
      <w:tr w:rsidR="006647FC" w:rsidRPr="004869F0" w14:paraId="50E843C3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CF01C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GLO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442E8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26.26 (23.70, 28.70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784F1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26.68 (24.60, 29.00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3D00A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25.60 (23.00, 28.41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0FC35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&lt;.001</w:t>
            </w:r>
          </w:p>
        </w:tc>
      </w:tr>
      <w:tr w:rsidR="006647FC" w:rsidRPr="004869F0" w14:paraId="3121B1F2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C66C1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TP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EEEED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62.60 (57.62, 67.20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0DAD6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63.80 (59.30, 67.80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7E3F7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61.60 (56.10, 66.54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13241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&lt;.001</w:t>
            </w:r>
          </w:p>
        </w:tc>
      </w:tr>
      <w:tr w:rsidR="006647FC" w:rsidRPr="004869F0" w14:paraId="57626D01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44B94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ALB</w:t>
            </w:r>
            <w:r w:rsidRPr="002E1596">
              <w:rPr>
                <w:rFonts w:ascii="Times New Roman" w:hAnsi="Times New Roman" w:cs="Times New Roman"/>
                <w:color w:val="212121"/>
                <w:kern w:val="0"/>
                <w:sz w:val="24"/>
                <w:szCs w:val="24"/>
              </w:rPr>
              <w:t>/</w:t>
            </w: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GLO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47596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.39 (1.20, 1.58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FC90B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.37 (1.19, 1.54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084C3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.40 (1.20, 1.60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1F78B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070</w:t>
            </w:r>
          </w:p>
        </w:tc>
      </w:tr>
      <w:tr w:rsidR="006647FC" w:rsidRPr="004869F0" w14:paraId="6F8B0382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CB393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PA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20409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91.20 (137.55, 241.57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1D45D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93.60 (132.62, 242.58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CE0CE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88.90 (142.35, 238.95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923B1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873</w:t>
            </w:r>
          </w:p>
        </w:tc>
      </w:tr>
      <w:tr w:rsidR="006647FC" w:rsidRPr="004869F0" w14:paraId="51ACE24B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273A2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TBA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AECC9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3.70 (2.00, 6.80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ABA2F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4.30 (2.30, 8.05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5446A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3.29 (1.80, 5.95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E57D9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&lt;.001</w:t>
            </w:r>
          </w:p>
        </w:tc>
      </w:tr>
      <w:tr w:rsidR="006647FC" w:rsidRPr="004869F0" w14:paraId="78F14A20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23581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Crea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B8308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96.00 (75.00, 153.95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EBCC5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95.00 (75.00, 161.00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CBCDC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97.00 (75.30, 147.05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64853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896</w:t>
            </w:r>
          </w:p>
        </w:tc>
      </w:tr>
      <w:tr w:rsidR="006647FC" w:rsidRPr="004869F0" w14:paraId="0F1DE69F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5B3BF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Urea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D859E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6.95 (5.20, 11.02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BF96E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6.98 (5.20, 10.92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CD48B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6.93 (5.12, 11.10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29B55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908</w:t>
            </w:r>
          </w:p>
        </w:tc>
      </w:tr>
      <w:tr w:rsidR="006647FC" w:rsidRPr="004869F0" w14:paraId="2DF4F912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513F8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UA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BB907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380.83 (313.08, 457.88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63AA1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393.00 (316.15, 467.43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3FA59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367.30 (312.06, 453.22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7E33B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051</w:t>
            </w:r>
          </w:p>
        </w:tc>
      </w:tr>
      <w:tr w:rsidR="006647FC" w:rsidRPr="004869F0" w14:paraId="0556C98F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3E894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TC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E42B7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4.19 (3.34, 5.11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2553A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4.24 (3.40, 5.21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C5788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4.10 (3.28, 4.96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6BE7E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038</w:t>
            </w:r>
          </w:p>
        </w:tc>
      </w:tr>
      <w:tr w:rsidR="006647FC" w:rsidRPr="004869F0" w14:paraId="2030139A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F2812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TG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1326D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.20 (0.88, 1.70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84B0C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.24 (0.90, 1.79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40830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.17 (0.87, 1.59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B0AF3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010</w:t>
            </w:r>
          </w:p>
        </w:tc>
      </w:tr>
      <w:tr w:rsidR="006647FC" w:rsidRPr="004869F0" w14:paraId="1EA7A527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CB037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HDLC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133CE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.10 (0.86, 1.34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D2933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.12 (0.85, 1.36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24852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.09 (0.87, 1.31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D2D81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312</w:t>
            </w:r>
          </w:p>
        </w:tc>
      </w:tr>
      <w:tr w:rsidR="006647FC" w:rsidRPr="004869F0" w14:paraId="2BD0859A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7833D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LDLC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28C3C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2.39 (1.75, 3.20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AA1CE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2.44 (1.76, 3.25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E24AA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2.36 (1.73, 3.11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17CE0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118</w:t>
            </w:r>
          </w:p>
        </w:tc>
      </w:tr>
      <w:tr w:rsidR="006647FC" w:rsidRPr="004869F0" w14:paraId="6A7ACA79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231D2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proofErr w:type="spellStart"/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Apoai</w:t>
            </w:r>
            <w:proofErr w:type="spellEnd"/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E2D10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.03 (0.84, 1.23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3AEAE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.04 (0.83, 1.24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12A51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.03 (0.85, 1.21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14EDA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596</w:t>
            </w:r>
          </w:p>
        </w:tc>
      </w:tr>
      <w:tr w:rsidR="006647FC" w:rsidRPr="004869F0" w14:paraId="1A8CE57E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67687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proofErr w:type="spellStart"/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Apob</w:t>
            </w:r>
            <w:proofErr w:type="spellEnd"/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DC21B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86 (0.68, 1.04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C4DF8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88 (0.69, 1.06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7D380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84 (0.68, 1.01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99603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029</w:t>
            </w:r>
          </w:p>
        </w:tc>
      </w:tr>
      <w:tr w:rsidR="006647FC" w:rsidRPr="004869F0" w14:paraId="7FE7356A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CC953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Ca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4319E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2.15 (2.03, 2.25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06AA5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2.17 (2.04, 2.27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7F32B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2.13 (2.01, 2.24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86715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&lt;.001</w:t>
            </w:r>
          </w:p>
        </w:tc>
      </w:tr>
      <w:tr w:rsidR="006647FC" w:rsidRPr="004869F0" w14:paraId="48242F59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92AD4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lastRenderedPageBreak/>
              <w:t>K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CE2A7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3.99 (3.66, 4.38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00020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3.98 (3.66, 4.34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1B532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4.00 (3.67, 4.41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13CBE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336</w:t>
            </w:r>
          </w:p>
        </w:tc>
      </w:tr>
      <w:tr w:rsidR="006647FC" w:rsidRPr="004869F0" w14:paraId="7B13BDCE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93982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Na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FF157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39.30 (136.20, 141.60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A6A87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39.20 (136.00, 141.70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5814E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39.40 (136.30, 141.60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E5304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371</w:t>
            </w:r>
          </w:p>
        </w:tc>
      </w:tr>
      <w:tr w:rsidR="006647FC" w:rsidRPr="004869F0" w14:paraId="3E83ED0F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583B1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Cl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A00E2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03.20 (99.30, 106.30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0A0F0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02.50 (98.90, 105.90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AF1ED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03.70 (100.20, 106.65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FE9AA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&lt;.001</w:t>
            </w:r>
          </w:p>
        </w:tc>
      </w:tr>
      <w:tr w:rsidR="006647FC" w:rsidRPr="004869F0" w14:paraId="6640DB54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A2B2B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P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6FED6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.07 (0.94, 1.25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B5F5D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.09 (0.97, 1.27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643EE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.03 (0.91, 1.23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8F6CC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&lt;.001</w:t>
            </w:r>
          </w:p>
        </w:tc>
      </w:tr>
      <w:tr w:rsidR="006647FC" w:rsidRPr="004869F0" w14:paraId="2EAF97B8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B2305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LDH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B5A2C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266.00 (188.22, 454.45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F1E48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268.70 (192.55, 473.60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970E5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263.00 (186.00, 431.16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CD8A2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441</w:t>
            </w:r>
          </w:p>
        </w:tc>
      </w:tr>
      <w:tr w:rsidR="006647FC" w:rsidRPr="004869F0" w14:paraId="06EFFF87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C31A8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ALP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9BC44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73.00 (58.00, 94.07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86C6B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77.00 (60.25, 100.65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43E68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70.00 (56.00, 88.85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AE716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&lt;.001</w:t>
            </w:r>
          </w:p>
        </w:tc>
      </w:tr>
      <w:tr w:rsidR="006647FC" w:rsidRPr="004869F0" w14:paraId="51E1595E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A8AED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ChE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0785F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6.00 (4.40, 7.67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698EB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6.23 (4.61, 7.82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5695A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5.77 (4.20, 7.53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796CF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009</w:t>
            </w:r>
          </w:p>
        </w:tc>
      </w:tr>
      <w:tr w:rsidR="006647FC" w:rsidRPr="004869F0" w14:paraId="09189318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E40A4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HCY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2B716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3.08 (10.40, 16.90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682DD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3.50 (10.80, 17.35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710C8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2.60 (10.13, 16.45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BB7D8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012</w:t>
            </w:r>
          </w:p>
        </w:tc>
      </w:tr>
      <w:tr w:rsidR="006647FC" w:rsidRPr="004869F0" w14:paraId="001CF88C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FA6FC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proofErr w:type="spellStart"/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CysC</w:t>
            </w:r>
            <w:proofErr w:type="spellEnd"/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5CBEA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.10 (0.86, 1.55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CBCF4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.13 (0.87, 1.64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9BA86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.08 (0.85, 1.47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5975F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030</w:t>
            </w:r>
          </w:p>
        </w:tc>
      </w:tr>
      <w:tr w:rsidR="006647FC" w:rsidRPr="004869F0" w14:paraId="6118A9E3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7CEF3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CO2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B340A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21.10 (18.20, 23.50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86449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21.10 (18.10, 23.60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C19B7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21.20 (18.20, 23.30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3491C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587</w:t>
            </w:r>
          </w:p>
        </w:tc>
      </w:tr>
      <w:tr w:rsidR="006647FC" w:rsidRPr="004869F0" w14:paraId="7683D4D1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A46D4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AG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BF2ED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4.70 (12.00, 17.70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36BFA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5.10 (12.20, 18.50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235A7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4.30 (11.80, 17.05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12DB9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002</w:t>
            </w:r>
          </w:p>
        </w:tc>
      </w:tr>
      <w:tr w:rsidR="006647FC" w:rsidRPr="004869F0" w14:paraId="0F1D4331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84220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Glu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D9B45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7.19 (5.71, 9.35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A7125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7.17 (5.71, 9.12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3726E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7.22 (5.69, 9.64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9C592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835</w:t>
            </w:r>
          </w:p>
        </w:tc>
      </w:tr>
      <w:tr w:rsidR="006647FC" w:rsidRPr="004869F0" w14:paraId="69207F80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75769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TT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14237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7.50 (16.10, 19.30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6278D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7.70 (16.20, 19.35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81175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7.20 (16.00, 19.30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2890D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044</w:t>
            </w:r>
          </w:p>
        </w:tc>
      </w:tr>
      <w:tr w:rsidR="006647FC" w:rsidRPr="004869F0" w14:paraId="679319D3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85227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PT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4774A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2.95 (11.80, 14.50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1128B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2.90 (11.90, 14.70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15555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3.00 (11.80, 14.20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37B03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300</w:t>
            </w:r>
          </w:p>
        </w:tc>
      </w:tr>
      <w:tr w:rsidR="006647FC" w:rsidRPr="004869F0" w14:paraId="26A90601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297AF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PTR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1DADC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.08 (0.98, 1.20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5EBEE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.07 (0.99, 1.22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90AA2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.08 (0.98, 1.18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9EEC0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483</w:t>
            </w:r>
          </w:p>
        </w:tc>
      </w:tr>
      <w:tr w:rsidR="006647FC" w:rsidRPr="004869F0" w14:paraId="5E77B403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82E6D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APTT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9F22C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34.00 (29.10, 39.70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C755F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34.50 (29.60, 40.35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FB339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33.30 (28.80, 39.10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B7943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019</w:t>
            </w:r>
          </w:p>
        </w:tc>
      </w:tr>
      <w:tr w:rsidR="006647FC" w:rsidRPr="004869F0" w14:paraId="4AAE5120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1CB88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APTTR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9DE39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.08 (0.97, 1.24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F04EE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.09 (0.98, 1.25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CD83B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.08 (0.96, 1.22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02AFF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073</w:t>
            </w:r>
          </w:p>
        </w:tc>
      </w:tr>
      <w:tr w:rsidR="006647FC" w:rsidRPr="004869F0" w14:paraId="03CB9341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B2653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PTINR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9EEA1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.05 (0.97, 1.17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48455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.05 (0.97, 1.20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595A8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.05 (0.97, 1.16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B33B5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414</w:t>
            </w:r>
          </w:p>
        </w:tc>
      </w:tr>
      <w:tr w:rsidR="006647FC" w:rsidRPr="004869F0" w14:paraId="0954FD8E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CD8B1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proofErr w:type="spellStart"/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Fbg</w:t>
            </w:r>
            <w:proofErr w:type="spellEnd"/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1BAFE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3.66 (2.84, 4.55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F810F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3.79 (2.96, 4.69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6EDAC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3.50 (2.74, 4.44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8B56D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&lt;.001</w:t>
            </w:r>
          </w:p>
        </w:tc>
      </w:tr>
      <w:tr w:rsidR="006647FC" w:rsidRPr="004869F0" w14:paraId="65D8DE36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FD3BB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 xml:space="preserve">NT </w:t>
            </w:r>
            <w:proofErr w:type="spellStart"/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proBNP</w:t>
            </w:r>
            <w:proofErr w:type="spellEnd"/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 xml:space="preserve"> max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A67AD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4886.87 (1923.76, 10360.09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84146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5631.22 (2324.87, 12390.27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CE3B6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4155.00 (1657.77, 8820.66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88952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&lt;.001</w:t>
            </w:r>
          </w:p>
        </w:tc>
      </w:tr>
      <w:tr w:rsidR="006647FC" w:rsidRPr="004869F0" w14:paraId="2E653A93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1AC23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Mb max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5917B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217.05 (80.07, 471.10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B028F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261.26 (101.35, 513.89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E10D9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57.87 (71.55, 422.50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93A10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&lt;.001</w:t>
            </w:r>
          </w:p>
        </w:tc>
      </w:tr>
      <w:tr w:rsidR="006647FC" w:rsidRPr="004869F0" w14:paraId="7427D242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4ED2B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CK max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B8DAC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238.05 (95.00, 865.13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6CD7D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211.85 (93.00, 846.80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5EB41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263.00 (97.10, 898.00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F1B50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133</w:t>
            </w:r>
          </w:p>
        </w:tc>
      </w:tr>
      <w:tr w:rsidR="006647FC" w:rsidRPr="004869F0" w14:paraId="6E846184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A141B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Hs</w:t>
            </w:r>
            <w:r w:rsidRPr="002E1596">
              <w:rPr>
                <w:rFonts w:ascii="Times New Roman" w:hAnsi="Times New Roman" w:cs="Times New Roman"/>
                <w:color w:val="212121"/>
                <w:kern w:val="0"/>
                <w:sz w:val="24"/>
                <w:szCs w:val="24"/>
              </w:rPr>
              <w:t xml:space="preserve"> </w:t>
            </w:r>
            <w:proofErr w:type="spellStart"/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cTnT</w:t>
            </w:r>
            <w:proofErr w:type="spellEnd"/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 xml:space="preserve"> Max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21977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79 (0.19, 1.85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7B2E9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.02 (0.20, 1.93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775D5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59 (0.19, 1.59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0100B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&lt;.001</w:t>
            </w:r>
          </w:p>
        </w:tc>
      </w:tr>
      <w:tr w:rsidR="006647FC" w:rsidRPr="004869F0" w14:paraId="7E2D8755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DF7E4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α HBDH max, M (IQR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BD83F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273.31 (179.04, 432.65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3AA60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281.51 (183.20, 439.35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BF547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265.00 (176.78, 424.66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D5473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119</w:t>
            </w:r>
          </w:p>
        </w:tc>
      </w:tr>
      <w:tr w:rsidR="006647FC" w:rsidRPr="004869F0" w14:paraId="7FA7F1B9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DB3A0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 xml:space="preserve">Treatment, </w:t>
            </w:r>
            <w:proofErr w:type="gramStart"/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n(</w:t>
            </w:r>
            <w:proofErr w:type="gramEnd"/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%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0E2C2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7F9F4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CD86F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80F83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058</w:t>
            </w:r>
          </w:p>
        </w:tc>
      </w:tr>
      <w:tr w:rsidR="006647FC" w:rsidRPr="004869F0" w14:paraId="50EB6685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13DF1" w14:textId="77777777" w:rsidR="006647FC" w:rsidRPr="004869F0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4869F0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 xml:space="preserve"> </w:t>
            </w:r>
            <w:r w:rsidRPr="004869F0">
              <w:rPr>
                <w:rFonts w:ascii="Times New Roman" w:hAnsi="Times New Roman" w:cs="Times New Roman"/>
                <w:color w:val="212121"/>
                <w:kern w:val="0"/>
                <w:sz w:val="24"/>
                <w:szCs w:val="24"/>
              </w:rPr>
              <w:t xml:space="preserve"> </w:t>
            </w:r>
            <w:r w:rsidRPr="004869F0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PCI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22A95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212121"/>
                <w:kern w:val="0"/>
                <w:sz w:val="24"/>
                <w:szCs w:val="24"/>
              </w:rPr>
            </w:pPr>
            <w:r w:rsidRPr="002E1596">
              <w:rPr>
                <w:rFonts w:ascii="Times New Roman" w:hAnsi="Times New Roman" w:cs="Times New Roman"/>
                <w:color w:val="212121"/>
                <w:kern w:val="0"/>
                <w:sz w:val="24"/>
                <w:szCs w:val="24"/>
              </w:rPr>
              <w:t xml:space="preserve">580 </w:t>
            </w: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(</w:t>
            </w:r>
            <w:r w:rsidRPr="002E1596">
              <w:rPr>
                <w:rFonts w:ascii="Times New Roman" w:hAnsi="Times New Roman" w:cs="Times New Roman"/>
                <w:color w:val="212121"/>
                <w:kern w:val="0"/>
                <w:sz w:val="24"/>
                <w:szCs w:val="24"/>
              </w:rPr>
              <w:t>39</w:t>
            </w: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.</w:t>
            </w:r>
            <w:r w:rsidRPr="002E1596">
              <w:rPr>
                <w:rFonts w:ascii="Times New Roman" w:hAnsi="Times New Roman" w:cs="Times New Roman"/>
                <w:color w:val="212121"/>
                <w:kern w:val="0"/>
                <w:sz w:val="24"/>
                <w:szCs w:val="24"/>
              </w:rPr>
              <w:t>67</w:t>
            </w: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85C69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212121"/>
                <w:kern w:val="0"/>
                <w:sz w:val="24"/>
                <w:szCs w:val="24"/>
              </w:rPr>
            </w:pPr>
            <w:r w:rsidRPr="002E1596">
              <w:rPr>
                <w:rFonts w:ascii="Times New Roman" w:hAnsi="Times New Roman" w:cs="Times New Roman"/>
                <w:color w:val="212121"/>
                <w:kern w:val="0"/>
                <w:sz w:val="24"/>
                <w:szCs w:val="24"/>
              </w:rPr>
              <w:t xml:space="preserve">266 </w:t>
            </w: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(</w:t>
            </w:r>
            <w:r w:rsidRPr="002E1596">
              <w:rPr>
                <w:rFonts w:ascii="Times New Roman" w:hAnsi="Times New Roman" w:cs="Times New Roman"/>
                <w:color w:val="212121"/>
                <w:kern w:val="0"/>
                <w:sz w:val="24"/>
                <w:szCs w:val="24"/>
              </w:rPr>
              <w:t>36.39</w:t>
            </w: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E1085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212121"/>
                <w:kern w:val="0"/>
                <w:sz w:val="24"/>
                <w:szCs w:val="24"/>
              </w:rPr>
            </w:pPr>
            <w:r w:rsidRPr="002E1596">
              <w:rPr>
                <w:rFonts w:ascii="Times New Roman" w:hAnsi="Times New Roman" w:cs="Times New Roman"/>
                <w:color w:val="212121"/>
                <w:kern w:val="0"/>
                <w:sz w:val="24"/>
                <w:szCs w:val="24"/>
              </w:rPr>
              <w:t xml:space="preserve">314 </w:t>
            </w: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(</w:t>
            </w:r>
            <w:r w:rsidRPr="002E1596">
              <w:rPr>
                <w:rFonts w:ascii="Times New Roman" w:hAnsi="Times New Roman" w:cs="Times New Roman"/>
                <w:color w:val="212121"/>
                <w:kern w:val="0"/>
                <w:sz w:val="24"/>
                <w:szCs w:val="24"/>
              </w:rPr>
              <w:t>42.95</w:t>
            </w: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C9921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</w:tr>
      <w:tr w:rsidR="006647FC" w:rsidRPr="004869F0" w14:paraId="1D1518E5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8ECDB" w14:textId="77777777" w:rsidR="006647FC" w:rsidRPr="004869F0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Chars="100" w:firstLine="240"/>
              <w:jc w:val="left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4869F0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Thrombolysis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38704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212121"/>
                <w:kern w:val="0"/>
                <w:sz w:val="24"/>
                <w:szCs w:val="24"/>
              </w:rPr>
            </w:pPr>
            <w:r w:rsidRPr="002E1596">
              <w:rPr>
                <w:rFonts w:ascii="Times New Roman" w:hAnsi="Times New Roman" w:cs="Times New Roman"/>
                <w:color w:val="212121"/>
                <w:kern w:val="0"/>
                <w:sz w:val="24"/>
                <w:szCs w:val="24"/>
              </w:rPr>
              <w:t xml:space="preserve">67 </w:t>
            </w: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(</w:t>
            </w:r>
            <w:r w:rsidRPr="002E1596">
              <w:rPr>
                <w:rFonts w:ascii="Times New Roman" w:hAnsi="Times New Roman" w:cs="Times New Roman"/>
                <w:color w:val="212121"/>
                <w:kern w:val="0"/>
                <w:sz w:val="24"/>
                <w:szCs w:val="24"/>
              </w:rPr>
              <w:t>4.58</w:t>
            </w: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F8F3B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212121"/>
                <w:kern w:val="0"/>
                <w:sz w:val="24"/>
                <w:szCs w:val="24"/>
              </w:rPr>
            </w:pPr>
            <w:r w:rsidRPr="002E1596">
              <w:rPr>
                <w:rFonts w:ascii="Times New Roman" w:hAnsi="Times New Roman" w:cs="Times New Roman"/>
                <w:color w:val="212121"/>
                <w:kern w:val="0"/>
                <w:sz w:val="24"/>
                <w:szCs w:val="24"/>
              </w:rPr>
              <w:t xml:space="preserve">37 </w:t>
            </w: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(</w:t>
            </w:r>
            <w:r w:rsidRPr="002E1596">
              <w:rPr>
                <w:rFonts w:ascii="Times New Roman" w:hAnsi="Times New Roman" w:cs="Times New Roman"/>
                <w:color w:val="212121"/>
                <w:kern w:val="0"/>
                <w:sz w:val="24"/>
                <w:szCs w:val="24"/>
              </w:rPr>
              <w:t>5.06</w:t>
            </w: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677B1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212121"/>
                <w:kern w:val="0"/>
                <w:sz w:val="24"/>
                <w:szCs w:val="24"/>
              </w:rPr>
            </w:pPr>
            <w:r w:rsidRPr="002E1596">
              <w:rPr>
                <w:rFonts w:ascii="Times New Roman" w:hAnsi="Times New Roman" w:cs="Times New Roman"/>
                <w:color w:val="212121"/>
                <w:kern w:val="0"/>
                <w:sz w:val="24"/>
                <w:szCs w:val="24"/>
              </w:rPr>
              <w:t xml:space="preserve">30 </w:t>
            </w: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(</w:t>
            </w:r>
            <w:r w:rsidRPr="002E1596">
              <w:rPr>
                <w:rFonts w:ascii="Times New Roman" w:hAnsi="Times New Roman" w:cs="Times New Roman"/>
                <w:color w:val="212121"/>
                <w:kern w:val="0"/>
                <w:sz w:val="24"/>
                <w:szCs w:val="24"/>
              </w:rPr>
              <w:t>4.10</w:t>
            </w: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A900D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</w:tr>
      <w:tr w:rsidR="006647FC" w:rsidRPr="004869F0" w14:paraId="31EF0AD1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8B852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lastRenderedPageBreak/>
              <w:t xml:space="preserve">Gender, </w:t>
            </w:r>
            <w:proofErr w:type="gramStart"/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n(</w:t>
            </w:r>
            <w:proofErr w:type="gramEnd"/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%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4054B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BF07B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5572D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E57E6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683</w:t>
            </w:r>
          </w:p>
        </w:tc>
      </w:tr>
      <w:tr w:rsidR="006647FC" w:rsidRPr="004869F0" w14:paraId="2B9BECD2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EBBDC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 xml:space="preserve">  Male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9A8C9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055 (72.16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CF3E5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524 (71.68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57FF8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531 (72.64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B1686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</w:tr>
      <w:tr w:rsidR="006647FC" w:rsidRPr="004869F0" w14:paraId="67A531D9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8FB79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 xml:space="preserve">  Female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419DC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407 (27.84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10302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207 (28.32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D47C1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200 (27.36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6A3C2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</w:tr>
      <w:tr w:rsidR="006647FC" w:rsidRPr="004869F0" w14:paraId="2273E91F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65302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 xml:space="preserve">Occupation, </w:t>
            </w:r>
            <w:proofErr w:type="gramStart"/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n(</w:t>
            </w:r>
            <w:proofErr w:type="gramEnd"/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%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B5343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5FB85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EF069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9D6D9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860</w:t>
            </w:r>
          </w:p>
        </w:tc>
      </w:tr>
      <w:tr w:rsidR="006647FC" w:rsidRPr="004869F0" w14:paraId="0E0D2AC8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31D22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 xml:space="preserve">  Farmer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17724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273 (18.67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49F76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39 (19.02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61D40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34 (18.33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D009C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</w:tr>
      <w:tr w:rsidR="006647FC" w:rsidRPr="004869F0" w14:paraId="1DB18E9B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EE06C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 xml:space="preserve">  Employee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457B0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762 (52.12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4ED95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383 (52.39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B1D28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379 (51.85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A71EE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</w:tr>
      <w:tr w:rsidR="006647FC" w:rsidRPr="004869F0" w14:paraId="624EC334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88D4D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 xml:space="preserve">  Retired/Unemployed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19745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427 (29.21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4F2CF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209 (28.59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3A046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218 (29.82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89CA8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</w:tr>
      <w:tr w:rsidR="006647FC" w:rsidRPr="004869F0" w14:paraId="66CF4E20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38A7F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 xml:space="preserve">Abo Blood Type, </w:t>
            </w:r>
            <w:proofErr w:type="gramStart"/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n(</w:t>
            </w:r>
            <w:proofErr w:type="gramEnd"/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%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4CD21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E3E29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38D33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CC35C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843</w:t>
            </w:r>
          </w:p>
        </w:tc>
      </w:tr>
      <w:tr w:rsidR="006647FC" w:rsidRPr="004869F0" w14:paraId="037D4DE4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51A2F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 xml:space="preserve">  A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A60E2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353 (24.15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36F7B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83 (25.03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8900E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70 (23.26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B6923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</w:tr>
      <w:tr w:rsidR="006647FC" w:rsidRPr="004869F0" w14:paraId="7FE94FB0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1E623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 xml:space="preserve">  AB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6C367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95 (6.50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31577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46 (6.29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B6845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49 (6.70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C0A71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</w:tr>
      <w:tr w:rsidR="006647FC" w:rsidRPr="004869F0" w14:paraId="65ACEB97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30D72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 xml:space="preserve">  B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7A7A7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428 (29.27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79852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215 (29.41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B55EF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213 (29.14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C8AFE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</w:tr>
      <w:tr w:rsidR="006647FC" w:rsidRPr="004869F0" w14:paraId="7174040A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6FE56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 xml:space="preserve">  O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7F419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586 (40.08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C282A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287 (39.26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DBF3B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299 (40.90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E0A74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</w:tr>
      <w:tr w:rsidR="006647FC" w:rsidRPr="004869F0" w14:paraId="481B0E7F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BF63D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 xml:space="preserve">Death, </w:t>
            </w:r>
            <w:proofErr w:type="gramStart"/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n(</w:t>
            </w:r>
            <w:proofErr w:type="gramEnd"/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%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2265A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61A45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A9F29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8B66B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662</w:t>
            </w:r>
          </w:p>
        </w:tc>
      </w:tr>
      <w:tr w:rsidR="006647FC" w:rsidRPr="004869F0" w14:paraId="04821671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7FFFE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 xml:space="preserve">  </w:t>
            </w:r>
            <w:r w:rsidRPr="002E1596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>No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495A8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240 (84.82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E1477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617 (84.40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3E92E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623 (85.23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55C49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</w:tr>
      <w:tr w:rsidR="006647FC" w:rsidRPr="004869F0" w14:paraId="25F9556F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3B031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 xml:space="preserve">  Yes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AF1AF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222 (15.18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6B505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14 (15.60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B509D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08 (14.77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08207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</w:tr>
      <w:tr w:rsidR="006647FC" w:rsidRPr="004869F0" w14:paraId="642A8213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F45C9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 xml:space="preserve">Marriage Status, </w:t>
            </w:r>
            <w:proofErr w:type="gramStart"/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n(</w:t>
            </w:r>
            <w:proofErr w:type="gramEnd"/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%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50E48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1A6F8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F1E29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4C8DD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660</w:t>
            </w:r>
          </w:p>
        </w:tc>
      </w:tr>
      <w:tr w:rsidR="006647FC" w:rsidRPr="004869F0" w14:paraId="7B35AD6E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D1128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 xml:space="preserve">  Married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807D8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374 (93.98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1BAEA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689 (94.25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C8DDB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685 (93.71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AE525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</w:tr>
      <w:tr w:rsidR="006647FC" w:rsidRPr="004869F0" w14:paraId="483DFC5F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B51DE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40" w:hangingChars="100" w:hanging="24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 xml:space="preserve">  Single, divorced, and windowed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083B2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88 (6.02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91988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42 (5.75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55663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46 (6.29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007F5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</w:tr>
      <w:tr w:rsidR="006647FC" w:rsidRPr="004869F0" w14:paraId="59B2DF56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7B576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 xml:space="preserve">Hypertension, </w:t>
            </w:r>
            <w:proofErr w:type="gramStart"/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n(</w:t>
            </w:r>
            <w:proofErr w:type="gramEnd"/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%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92763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8F1A8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B9B10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89758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&lt;.001</w:t>
            </w:r>
          </w:p>
        </w:tc>
      </w:tr>
      <w:tr w:rsidR="006647FC" w:rsidRPr="004869F0" w14:paraId="02D3C530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ED450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 xml:space="preserve">  </w:t>
            </w:r>
            <w:r w:rsidRPr="002E1596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>No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3D462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773 (52.87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78CD8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419 (57.32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FAC2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354 (48.43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AB879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</w:tr>
      <w:tr w:rsidR="006647FC" w:rsidRPr="004869F0" w14:paraId="5B4D272B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08401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 xml:space="preserve">  Yes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4CB5E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689 (47.13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ABE0B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312 (42.68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9B797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377 (51.57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4DE9D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</w:tr>
      <w:tr w:rsidR="006647FC" w:rsidRPr="004869F0" w14:paraId="763E36B0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4794F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hAnsi="Times New Roman" w:cs="Times New Roman"/>
                <w:color w:val="212121"/>
                <w:kern w:val="0"/>
                <w:sz w:val="24"/>
                <w:szCs w:val="24"/>
              </w:rPr>
              <w:t>CHD</w:t>
            </w: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 xml:space="preserve">, </w:t>
            </w:r>
            <w:proofErr w:type="gramStart"/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n(</w:t>
            </w:r>
            <w:proofErr w:type="gramEnd"/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%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E99A1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8655F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5A39D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2770E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&lt;.001</w:t>
            </w:r>
          </w:p>
        </w:tc>
      </w:tr>
      <w:tr w:rsidR="006647FC" w:rsidRPr="004869F0" w14:paraId="3C73BDD5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4FFA3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 xml:space="preserve">  </w:t>
            </w:r>
            <w:r w:rsidRPr="002E1596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>No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FFA3D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040 (71.14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FD0D3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587 (80.30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B0041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453 (61.97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569AB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</w:tr>
      <w:tr w:rsidR="006647FC" w:rsidRPr="004869F0" w14:paraId="7FDEF0CF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65FD5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 xml:space="preserve">  Yes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744DA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422 (28.86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903D6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44 (19.70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4FBC4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278 (38.03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B4B92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</w:tr>
      <w:tr w:rsidR="006647FC" w:rsidRPr="004869F0" w14:paraId="4B5A23C5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92E0F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 xml:space="preserve">Diabetes, </w:t>
            </w:r>
            <w:proofErr w:type="gramStart"/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n(</w:t>
            </w:r>
            <w:proofErr w:type="gramEnd"/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%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8CED8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3DC54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874A2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F36E7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001</w:t>
            </w:r>
          </w:p>
        </w:tc>
      </w:tr>
      <w:tr w:rsidR="006647FC" w:rsidRPr="004869F0" w14:paraId="073F2514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B0CF7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 xml:space="preserve">  </w:t>
            </w:r>
            <w:r w:rsidRPr="002E1596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>No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D35C0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073 (73.39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3CE4F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564 (77.15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E7216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509 (69.63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B711D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</w:tr>
      <w:tr w:rsidR="006647FC" w:rsidRPr="004869F0" w14:paraId="6FEAC268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E24F1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 xml:space="preserve">  Yes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BFFA1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389 (26.61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A814F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67 (22.85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F618F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222 (30.37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E64B8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</w:tr>
      <w:tr w:rsidR="006647FC" w:rsidRPr="004869F0" w14:paraId="46BB6909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0FF47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 xml:space="preserve">Smoking, </w:t>
            </w:r>
            <w:proofErr w:type="gramStart"/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n(</w:t>
            </w:r>
            <w:proofErr w:type="gramEnd"/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%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E0510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4E81D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98E4E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52439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0.511</w:t>
            </w:r>
          </w:p>
        </w:tc>
      </w:tr>
      <w:tr w:rsidR="006647FC" w:rsidRPr="004869F0" w14:paraId="11082DF3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95F4E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 xml:space="preserve">  </w:t>
            </w:r>
            <w:r w:rsidRPr="002E1596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>No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9EF6E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241 (84.88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31C5C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625 (85.50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3E79C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616 (84.27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944FA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</w:tr>
      <w:tr w:rsidR="006647FC" w:rsidRPr="004869F0" w14:paraId="2A18E41A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771F6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 xml:space="preserve">  Yes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BA410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221 (15.12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1CE69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06 (14.50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85F65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15 (15.73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089F1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</w:tr>
      <w:tr w:rsidR="006647FC" w:rsidRPr="004869F0" w14:paraId="78E52CAB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39589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 xml:space="preserve">Drinking, </w:t>
            </w:r>
            <w:proofErr w:type="gramStart"/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n(</w:t>
            </w:r>
            <w:proofErr w:type="gramEnd"/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%)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C654F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77EE9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C8A2F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E093C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&lt;.001</w:t>
            </w:r>
          </w:p>
        </w:tc>
      </w:tr>
      <w:tr w:rsidR="006647FC" w:rsidRPr="004869F0" w14:paraId="497EE538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F8F37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 xml:space="preserve">  </w:t>
            </w:r>
            <w:r w:rsidRPr="002E1596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>No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5E475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355 (92.68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A2E2D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694 (94.94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A4DBD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661 (90.42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519E2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</w:tr>
      <w:tr w:rsidR="006647FC" w:rsidRPr="004869F0" w14:paraId="2B310DD4" w14:textId="77777777" w:rsidTr="006A5EB9">
        <w:trPr>
          <w:jc w:val="center"/>
        </w:trPr>
        <w:tc>
          <w:tcPr>
            <w:tcW w:w="133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C6153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 xml:space="preserve">  Yes</w:t>
            </w:r>
          </w:p>
        </w:tc>
        <w:tc>
          <w:tcPr>
            <w:tcW w:w="107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E67AC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107 (7.32)</w:t>
            </w:r>
          </w:p>
        </w:tc>
        <w:tc>
          <w:tcPr>
            <w:tcW w:w="107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C0601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37 (5.06)</w:t>
            </w:r>
          </w:p>
        </w:tc>
        <w:tc>
          <w:tcPr>
            <w:tcW w:w="107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F2A02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  <w:r w:rsidRPr="002E1596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  <w:t>70 (9.58)</w:t>
            </w:r>
          </w:p>
        </w:tc>
        <w:tc>
          <w:tcPr>
            <w:tcW w:w="44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B59CF" w14:textId="77777777" w:rsidR="006647FC" w:rsidRPr="002E1596" w:rsidRDefault="006647FC" w:rsidP="006A5EB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  <w:lang w:eastAsia="en-US"/>
              </w:rPr>
            </w:pPr>
          </w:p>
        </w:tc>
      </w:tr>
    </w:tbl>
    <w:p w14:paraId="5EA3B61E" w14:textId="7142C2AC" w:rsidR="006647FC" w:rsidRDefault="006647FC" w:rsidP="006647FC">
      <w:pPr>
        <w:widowControl/>
        <w:rPr>
          <w:rFonts w:ascii="Times New Roman" w:eastAsia="等线" w:hAnsi="Times New Roman" w:cs="Times New Roman" w:hint="eastAsia"/>
          <w:b/>
          <w:kern w:val="0"/>
          <w:sz w:val="24"/>
          <w:szCs w:val="24"/>
        </w:rPr>
      </w:pPr>
      <w:r w:rsidRPr="002E1596">
        <w:rPr>
          <w:rFonts w:ascii="Times New Roman" w:eastAsia="等线" w:hAnsi="Times New Roman" w:cs="Times New Roman"/>
          <w:bCs/>
          <w:color w:val="212121"/>
          <w:kern w:val="0"/>
          <w:sz w:val="24"/>
          <w:szCs w:val="24"/>
        </w:rPr>
        <w:lastRenderedPageBreak/>
        <w:t xml:space="preserve">Abbreviations: </w:t>
      </w:r>
      <w:r w:rsidRPr="002E1596">
        <w:rPr>
          <w:rFonts w:ascii="Times New Roman" w:hAnsi="Times New Roman" w:cs="Times New Roman"/>
          <w:color w:val="212121"/>
          <w:sz w:val="24"/>
          <w:szCs w:val="24"/>
        </w:rPr>
        <w:t xml:space="preserve">GIB, gastrointestinal bleeding; M, median; IQR, interquartile range; ALB/GLO, albumin-to-globulin ratio; WBC, white blood cell; RBC, red blood cell; HCT, hematocrit; MCV, mean corpuscular volume; MCHC, mean corpuscular hemoglobin concentration; MCH, mean corpuscular hemoglobin; RDWCV, red cell distribution width; Lymph, lymphocytes; Mono, monocytes; </w:t>
      </w:r>
      <w:proofErr w:type="spellStart"/>
      <w:r w:rsidRPr="002E1596">
        <w:rPr>
          <w:rFonts w:ascii="Times New Roman" w:hAnsi="Times New Roman" w:cs="Times New Roman"/>
          <w:color w:val="212121"/>
          <w:sz w:val="24"/>
          <w:szCs w:val="24"/>
        </w:rPr>
        <w:t>Neut</w:t>
      </w:r>
      <w:proofErr w:type="spellEnd"/>
      <w:r w:rsidRPr="002E1596">
        <w:rPr>
          <w:rFonts w:ascii="Times New Roman" w:hAnsi="Times New Roman" w:cs="Times New Roman"/>
          <w:color w:val="212121"/>
          <w:sz w:val="24"/>
          <w:szCs w:val="24"/>
        </w:rPr>
        <w:t xml:space="preserve">, neutrophils; Eos, eosinophils; Baso, basophils; Hb, hemoglobin; PLT, platelets; MPV, mean platelet volume; PDW, platelet distribution width; PCT, </w:t>
      </w:r>
      <w:proofErr w:type="spellStart"/>
      <w:r w:rsidRPr="002E1596">
        <w:rPr>
          <w:rFonts w:ascii="Times New Roman" w:hAnsi="Times New Roman" w:cs="Times New Roman"/>
          <w:color w:val="212121"/>
          <w:sz w:val="24"/>
          <w:szCs w:val="24"/>
        </w:rPr>
        <w:t>plateletcrit</w:t>
      </w:r>
      <w:proofErr w:type="spellEnd"/>
      <w:r w:rsidRPr="002E1596">
        <w:rPr>
          <w:rFonts w:ascii="Times New Roman" w:hAnsi="Times New Roman" w:cs="Times New Roman"/>
          <w:color w:val="212121"/>
          <w:sz w:val="24"/>
          <w:szCs w:val="24"/>
        </w:rPr>
        <w:t xml:space="preserve">; ALT, alanine aminotransferase; AST, aspartate aminotransferase; GGT, gamma-glutamyl transferase; TBIL, total bilirubin; DBIL, direct bilirubin; IBIL, indirect bilirubin; ALB, albumin; GLO, globulin; TP, total protein; PA, prealbumin; TBA, total bile acids; Crea, creatinine; UA, uric acid; TC, total cholesterol; TG, triglycerides; HDLC, high-density lipoprotein cholesterol; LDLC, low-density lipoprotein cholesterol; </w:t>
      </w:r>
      <w:proofErr w:type="spellStart"/>
      <w:r w:rsidRPr="002E1596">
        <w:rPr>
          <w:rFonts w:ascii="Times New Roman" w:hAnsi="Times New Roman" w:cs="Times New Roman"/>
          <w:color w:val="212121"/>
          <w:sz w:val="24"/>
          <w:szCs w:val="24"/>
        </w:rPr>
        <w:t>Apoai</w:t>
      </w:r>
      <w:proofErr w:type="spellEnd"/>
      <w:r w:rsidRPr="002E1596">
        <w:rPr>
          <w:rFonts w:ascii="Times New Roman" w:hAnsi="Times New Roman" w:cs="Times New Roman"/>
          <w:color w:val="212121"/>
          <w:sz w:val="24"/>
          <w:szCs w:val="24"/>
        </w:rPr>
        <w:t xml:space="preserve">, apolipoprotein A-I; </w:t>
      </w:r>
      <w:proofErr w:type="spellStart"/>
      <w:r w:rsidRPr="002E1596">
        <w:rPr>
          <w:rFonts w:ascii="Times New Roman" w:hAnsi="Times New Roman" w:cs="Times New Roman"/>
          <w:color w:val="212121"/>
          <w:sz w:val="24"/>
          <w:szCs w:val="24"/>
        </w:rPr>
        <w:t>Apob</w:t>
      </w:r>
      <w:proofErr w:type="spellEnd"/>
      <w:r w:rsidRPr="002E1596">
        <w:rPr>
          <w:rFonts w:ascii="Times New Roman" w:hAnsi="Times New Roman" w:cs="Times New Roman"/>
          <w:color w:val="212121"/>
          <w:sz w:val="24"/>
          <w:szCs w:val="24"/>
        </w:rPr>
        <w:t xml:space="preserve">, apolipoprotein B; Ca, calcium; K, potassium; Na, sodium; Cl, chloride; P, phosphorus; LDH, lactate dehydrogenase; ALP, alkaline phosphatase; ChE, cholinesterase; HCY, homocysteine; </w:t>
      </w:r>
      <w:proofErr w:type="spellStart"/>
      <w:r w:rsidRPr="002E1596">
        <w:rPr>
          <w:rFonts w:ascii="Times New Roman" w:hAnsi="Times New Roman" w:cs="Times New Roman"/>
          <w:color w:val="212121"/>
          <w:sz w:val="24"/>
          <w:szCs w:val="24"/>
        </w:rPr>
        <w:t>CysC</w:t>
      </w:r>
      <w:proofErr w:type="spellEnd"/>
      <w:r w:rsidRPr="002E1596">
        <w:rPr>
          <w:rFonts w:ascii="Times New Roman" w:hAnsi="Times New Roman" w:cs="Times New Roman"/>
          <w:color w:val="212121"/>
          <w:sz w:val="24"/>
          <w:szCs w:val="24"/>
        </w:rPr>
        <w:t xml:space="preserve">, cystatin C; CO2, carbon dioxide; AG, anion gap; Glu, glucose; TT, thrombin time; PT, prothrombin time; PTR, prothrombin time ratio; APTT, activated partial thromboplastin time; APTTR, activated partial thromboplastin time ratio; PTINR, prothrombin time international normalized ratio; </w:t>
      </w:r>
      <w:proofErr w:type="spellStart"/>
      <w:r w:rsidRPr="002E1596">
        <w:rPr>
          <w:rFonts w:ascii="Times New Roman" w:hAnsi="Times New Roman" w:cs="Times New Roman"/>
          <w:color w:val="212121"/>
          <w:sz w:val="24"/>
          <w:szCs w:val="24"/>
        </w:rPr>
        <w:t>Fbg</w:t>
      </w:r>
      <w:proofErr w:type="spellEnd"/>
      <w:r w:rsidRPr="002E1596">
        <w:rPr>
          <w:rFonts w:ascii="Times New Roman" w:hAnsi="Times New Roman" w:cs="Times New Roman"/>
          <w:color w:val="212121"/>
          <w:sz w:val="24"/>
          <w:szCs w:val="24"/>
        </w:rPr>
        <w:t xml:space="preserve">, fibrinogen; NT </w:t>
      </w:r>
      <w:proofErr w:type="spellStart"/>
      <w:r w:rsidRPr="002E1596">
        <w:rPr>
          <w:rFonts w:ascii="Times New Roman" w:hAnsi="Times New Roman" w:cs="Times New Roman"/>
          <w:color w:val="212121"/>
          <w:sz w:val="24"/>
          <w:szCs w:val="24"/>
        </w:rPr>
        <w:t>proBNP</w:t>
      </w:r>
      <w:proofErr w:type="spellEnd"/>
      <w:r w:rsidRPr="002E1596">
        <w:rPr>
          <w:rFonts w:ascii="Times New Roman" w:hAnsi="Times New Roman" w:cs="Times New Roman"/>
          <w:color w:val="212121"/>
          <w:sz w:val="24"/>
          <w:szCs w:val="24"/>
        </w:rPr>
        <w:t xml:space="preserve"> max, N-terminal pro b-type natriuretic peptide maximum; Mb max, myoglobin maximum; CK max, creatine kinase maximum; Hs </w:t>
      </w:r>
      <w:proofErr w:type="spellStart"/>
      <w:r w:rsidRPr="002E1596">
        <w:rPr>
          <w:rFonts w:ascii="Times New Roman" w:hAnsi="Times New Roman" w:cs="Times New Roman"/>
          <w:color w:val="212121"/>
          <w:sz w:val="24"/>
          <w:szCs w:val="24"/>
        </w:rPr>
        <w:t>cTnT</w:t>
      </w:r>
      <w:proofErr w:type="spellEnd"/>
      <w:r w:rsidRPr="002E1596">
        <w:rPr>
          <w:rFonts w:ascii="Times New Roman" w:hAnsi="Times New Roman" w:cs="Times New Roman"/>
          <w:color w:val="212121"/>
          <w:sz w:val="24"/>
          <w:szCs w:val="24"/>
        </w:rPr>
        <w:t xml:space="preserve"> Max, high-sensitivity cardiac troponin T maximum; α HBDH max, alpha-hydroxybutyrate dehydrogenase maximum; </w:t>
      </w:r>
      <w:r w:rsidRPr="002E1596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lang w:eastAsia="en-US"/>
        </w:rPr>
        <w:t>PCI</w:t>
      </w:r>
      <w:r w:rsidRPr="002E1596">
        <w:rPr>
          <w:rFonts w:ascii="Times New Roman" w:hAnsi="Times New Roman" w:cs="Times New Roman"/>
          <w:color w:val="212121"/>
          <w:kern w:val="0"/>
          <w:sz w:val="24"/>
          <w:szCs w:val="24"/>
        </w:rPr>
        <w:t>, percutaneous coronary intervention;</w:t>
      </w:r>
      <w:r w:rsidRPr="002E1596">
        <w:rPr>
          <w:rFonts w:ascii="Times New Roman" w:hAnsi="Times New Roman" w:cs="Times New Roman"/>
          <w:color w:val="212121"/>
          <w:sz w:val="24"/>
          <w:szCs w:val="24"/>
        </w:rPr>
        <w:t xml:space="preserve"> CHD, coronary heart disease</w:t>
      </w:r>
      <w:r>
        <w:rPr>
          <w:rFonts w:ascii="Times New Roman" w:hAnsi="Times New Roman" w:cs="Times New Roman" w:hint="eastAsia"/>
          <w:color w:val="212121"/>
          <w:sz w:val="24"/>
          <w:szCs w:val="24"/>
        </w:rPr>
        <w:t>.</w:t>
      </w:r>
    </w:p>
    <w:p w14:paraId="48797F03" w14:textId="77777777" w:rsidR="00E76D72" w:rsidRDefault="00E76D72">
      <w:pPr>
        <w:widowControl/>
        <w:jc w:val="left"/>
        <w:rPr>
          <w:rFonts w:ascii="Times New Roman" w:eastAsia="等线" w:hAnsi="Times New Roman" w:cs="Times New Roman"/>
          <w:b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kern w:val="0"/>
          <w:sz w:val="24"/>
          <w:szCs w:val="24"/>
        </w:rPr>
        <w:br w:type="page"/>
      </w:r>
    </w:p>
    <w:p w14:paraId="797E5325" w14:textId="6E4DC4A2" w:rsidR="00BB5D93" w:rsidRPr="00E05386" w:rsidRDefault="00394A3E" w:rsidP="00BB5D93">
      <w:pPr>
        <w:widowControl/>
        <w:jc w:val="left"/>
        <w:rPr>
          <w:rFonts w:ascii="Times New Roman" w:eastAsia="等线" w:hAnsi="Times New Roman" w:cs="Times New Roman"/>
          <w:bCs/>
          <w:kern w:val="0"/>
          <w:sz w:val="24"/>
          <w:szCs w:val="24"/>
        </w:rPr>
      </w:pPr>
      <w:r w:rsidRPr="00E05386">
        <w:rPr>
          <w:rFonts w:ascii="Times New Roman" w:eastAsia="等线" w:hAnsi="Times New Roman" w:cs="Times New Roman"/>
          <w:bCs/>
          <w:kern w:val="0"/>
          <w:sz w:val="24"/>
          <w:szCs w:val="24"/>
        </w:rPr>
        <w:lastRenderedPageBreak/>
        <w:t>Table S</w:t>
      </w:r>
      <w:r w:rsidR="00F4237B">
        <w:rPr>
          <w:rFonts w:ascii="Times New Roman" w:eastAsia="等线" w:hAnsi="Times New Roman" w:cs="Times New Roman" w:hint="eastAsia"/>
          <w:bCs/>
          <w:kern w:val="0"/>
          <w:sz w:val="24"/>
          <w:szCs w:val="24"/>
        </w:rPr>
        <w:t>2</w:t>
      </w:r>
      <w:r w:rsidRPr="00E05386"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. Comparison of </w:t>
      </w:r>
      <w:r w:rsidR="00635598" w:rsidRPr="00E05386">
        <w:rPr>
          <w:rFonts w:ascii="Times New Roman" w:eastAsia="宋体" w:hAnsi="Times New Roman" w:cs="Times New Roman" w:hint="eastAsia"/>
          <w:bCs/>
          <w:sz w:val="24"/>
          <w:szCs w:val="24"/>
        </w:rPr>
        <w:t>testing</w:t>
      </w:r>
      <w:r w:rsidRPr="00E05386"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 cohort results of the machine learning</w:t>
      </w:r>
      <w:r w:rsidRPr="00E05386">
        <w:rPr>
          <w:rFonts w:ascii="Times New Roman" w:eastAsia="等线" w:hAnsi="Times New Roman" w:cs="Times New Roman" w:hint="eastAsia"/>
          <w:bCs/>
          <w:kern w:val="0"/>
          <w:sz w:val="24"/>
          <w:szCs w:val="24"/>
        </w:rPr>
        <w:t xml:space="preserve"> </w:t>
      </w:r>
      <w:r w:rsidRPr="00E05386">
        <w:rPr>
          <w:rFonts w:ascii="Times New Roman" w:eastAsia="等线" w:hAnsi="Times New Roman" w:cs="Times New Roman"/>
          <w:bCs/>
          <w:kern w:val="0"/>
          <w:sz w:val="24"/>
          <w:szCs w:val="24"/>
        </w:rPr>
        <w:t>models</w:t>
      </w:r>
    </w:p>
    <w:tbl>
      <w:tblPr>
        <w:tblpPr w:leftFromText="180" w:rightFromText="180" w:vertAnchor="page" w:horzAnchor="margin" w:tblpY="2141"/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32"/>
        <w:gridCol w:w="1296"/>
        <w:gridCol w:w="1639"/>
        <w:gridCol w:w="1491"/>
        <w:gridCol w:w="1325"/>
        <w:gridCol w:w="1323"/>
      </w:tblGrid>
      <w:tr w:rsidR="00A44CE2" w:rsidRPr="000F2302" w14:paraId="0D892203" w14:textId="77777777" w:rsidTr="00A44CE2">
        <w:trPr>
          <w:trHeight w:val="280"/>
        </w:trPr>
        <w:tc>
          <w:tcPr>
            <w:tcW w:w="74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15E89" w14:textId="77777777" w:rsidR="00A44CE2" w:rsidRPr="007E3148" w:rsidRDefault="00A44CE2" w:rsidP="00A44CE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2302">
              <w:rPr>
                <w:rFonts w:ascii="Times New Roman" w:eastAsia="宋体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76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4A103" w14:textId="77777777" w:rsidR="00A44CE2" w:rsidRPr="007E3148" w:rsidRDefault="00A44CE2" w:rsidP="00A44CE2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3148">
              <w:rPr>
                <w:rFonts w:ascii="Times New Roman" w:eastAsia="等线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99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1B182" w14:textId="77777777" w:rsidR="00A44CE2" w:rsidRPr="007E3148" w:rsidRDefault="00A44CE2" w:rsidP="00A44CE2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3148">
              <w:rPr>
                <w:rFonts w:ascii="Times New Roman" w:eastAsia="等线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90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36B4B" w14:textId="77777777" w:rsidR="00A44CE2" w:rsidRPr="007E3148" w:rsidRDefault="00A44CE2" w:rsidP="00A44CE2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3148">
              <w:rPr>
                <w:rFonts w:ascii="Times New Roman" w:eastAsia="等线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80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7F663" w14:textId="77777777" w:rsidR="00A44CE2" w:rsidRPr="007E3148" w:rsidRDefault="00A44CE2" w:rsidP="00A44CE2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0" w:name="_Hlk185537475"/>
            <w:r w:rsidRPr="007E3148">
              <w:rPr>
                <w:rFonts w:ascii="Times New Roman" w:eastAsia="等线" w:hAnsi="Times New Roman" w:cs="Times New Roman"/>
                <w:sz w:val="24"/>
                <w:szCs w:val="24"/>
              </w:rPr>
              <w:t>Recall</w:t>
            </w:r>
            <w:bookmarkEnd w:id="0"/>
          </w:p>
        </w:tc>
        <w:tc>
          <w:tcPr>
            <w:tcW w:w="80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41227" w14:textId="77777777" w:rsidR="00A44CE2" w:rsidRPr="007E3148" w:rsidRDefault="00A44CE2" w:rsidP="00A44CE2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3148">
              <w:rPr>
                <w:rFonts w:ascii="Times New Roman" w:eastAsia="等线" w:hAnsi="Times New Roman" w:cs="Times New Roman"/>
                <w:sz w:val="24"/>
                <w:szCs w:val="24"/>
              </w:rPr>
              <w:t>F1score</w:t>
            </w:r>
          </w:p>
        </w:tc>
      </w:tr>
      <w:tr w:rsidR="00A44CE2" w:rsidRPr="000F2302" w14:paraId="64775340" w14:textId="77777777" w:rsidTr="00A44CE2">
        <w:trPr>
          <w:trHeight w:val="280"/>
        </w:trPr>
        <w:tc>
          <w:tcPr>
            <w:tcW w:w="746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0EA7746" w14:textId="77777777" w:rsidR="00A44CE2" w:rsidRPr="007E3148" w:rsidRDefault="00A44CE2" w:rsidP="00A44CE2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5D93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760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DEE9C63" w14:textId="77777777" w:rsidR="00A44CE2" w:rsidRPr="007E3148" w:rsidRDefault="00A44CE2" w:rsidP="00A44CE2">
            <w:pPr>
              <w:ind w:right="4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B5D93">
              <w:rPr>
                <w:rFonts w:ascii="Times New Roman" w:hAnsi="Times New Roman" w:cs="Times New Roman"/>
                <w:sz w:val="24"/>
                <w:szCs w:val="24"/>
              </w:rPr>
              <w:t>0.635</w:t>
            </w:r>
          </w:p>
        </w:tc>
        <w:tc>
          <w:tcPr>
            <w:tcW w:w="991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5F24147" w14:textId="77777777" w:rsidR="00A44CE2" w:rsidRPr="007E3148" w:rsidRDefault="00A44CE2" w:rsidP="00A44CE2">
            <w:pPr>
              <w:ind w:right="4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5D93">
              <w:rPr>
                <w:rFonts w:ascii="Times New Roman" w:hAnsi="Times New Roman" w:cs="Times New Roman"/>
                <w:sz w:val="24"/>
                <w:szCs w:val="24"/>
              </w:rPr>
              <w:t>0.615</w:t>
            </w:r>
          </w:p>
        </w:tc>
        <w:tc>
          <w:tcPr>
            <w:tcW w:w="902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9BF2D4B" w14:textId="77777777" w:rsidR="00A44CE2" w:rsidRPr="007E3148" w:rsidRDefault="00A44CE2" w:rsidP="00A44CE2">
            <w:pPr>
              <w:ind w:right="4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5D93">
              <w:rPr>
                <w:rFonts w:ascii="Times New Roman" w:hAnsi="Times New Roman" w:cs="Times New Roman"/>
                <w:sz w:val="24"/>
                <w:szCs w:val="24"/>
              </w:rPr>
              <w:t>0.654</w:t>
            </w:r>
          </w:p>
        </w:tc>
        <w:tc>
          <w:tcPr>
            <w:tcW w:w="801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6394A52" w14:textId="77777777" w:rsidR="00A44CE2" w:rsidRPr="007E3148" w:rsidRDefault="00A44CE2" w:rsidP="00A44CE2">
            <w:pPr>
              <w:ind w:right="4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5D93">
              <w:rPr>
                <w:rFonts w:ascii="Times New Roman" w:hAnsi="Times New Roman" w:cs="Times New Roman"/>
                <w:sz w:val="24"/>
                <w:szCs w:val="24"/>
              </w:rPr>
              <w:t>0.615</w:t>
            </w:r>
          </w:p>
        </w:tc>
        <w:tc>
          <w:tcPr>
            <w:tcW w:w="800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EE50ED7" w14:textId="77777777" w:rsidR="00A44CE2" w:rsidRPr="007E3148" w:rsidRDefault="00A44CE2" w:rsidP="00A44CE2">
            <w:pPr>
              <w:ind w:right="420"/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5D93">
              <w:rPr>
                <w:rFonts w:ascii="Times New Roman" w:hAnsi="Times New Roman" w:cs="Times New Roman"/>
                <w:sz w:val="24"/>
                <w:szCs w:val="24"/>
              </w:rPr>
              <w:t>0.627</w:t>
            </w:r>
          </w:p>
        </w:tc>
      </w:tr>
      <w:tr w:rsidR="00A44CE2" w:rsidRPr="000F2302" w14:paraId="0C834FF8" w14:textId="77777777" w:rsidTr="00A44CE2">
        <w:trPr>
          <w:trHeight w:val="280"/>
        </w:trPr>
        <w:tc>
          <w:tcPr>
            <w:tcW w:w="746" w:type="pct"/>
            <w:shd w:val="clear" w:color="auto" w:fill="auto"/>
            <w:noWrap/>
            <w:hideMark/>
          </w:tcPr>
          <w:p w14:paraId="50C1B5E9" w14:textId="77777777" w:rsidR="00A44CE2" w:rsidRPr="007E3148" w:rsidRDefault="00A44CE2" w:rsidP="00A44CE2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5D93">
              <w:rPr>
                <w:rFonts w:ascii="Times New Roman" w:hAnsi="Times New Roman" w:cs="Times New Roman"/>
                <w:sz w:val="24"/>
                <w:szCs w:val="24"/>
              </w:rPr>
              <w:t>XGB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326C888F" w14:textId="77777777" w:rsidR="00A44CE2" w:rsidRPr="007E3148" w:rsidRDefault="00A44CE2" w:rsidP="00A44CE2">
            <w:pPr>
              <w:ind w:firstLineChars="50" w:firstLine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5D93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14:paraId="08BF926C" w14:textId="77777777" w:rsidR="00A44CE2" w:rsidRPr="007E3148" w:rsidRDefault="00A44CE2" w:rsidP="00A44CE2">
            <w:pPr>
              <w:ind w:right="420"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5D93"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  <w:tc>
          <w:tcPr>
            <w:tcW w:w="902" w:type="pct"/>
            <w:shd w:val="clear" w:color="auto" w:fill="auto"/>
            <w:noWrap/>
            <w:hideMark/>
          </w:tcPr>
          <w:p w14:paraId="3860DCC0" w14:textId="77777777" w:rsidR="00A44CE2" w:rsidRPr="007E3148" w:rsidRDefault="00A44CE2" w:rsidP="00A44CE2">
            <w:pPr>
              <w:ind w:right="4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5D93">
              <w:rPr>
                <w:rFonts w:ascii="Times New Roman" w:hAnsi="Times New Roman" w:cs="Times New Roman"/>
                <w:sz w:val="24"/>
                <w:szCs w:val="24"/>
              </w:rPr>
              <w:t>0.615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77018F55" w14:textId="77777777" w:rsidR="00A44CE2" w:rsidRPr="007E3148" w:rsidRDefault="00A44CE2" w:rsidP="00A44CE2">
            <w:pPr>
              <w:ind w:right="4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5D93"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  <w:tc>
          <w:tcPr>
            <w:tcW w:w="800" w:type="pct"/>
            <w:shd w:val="clear" w:color="auto" w:fill="auto"/>
            <w:noWrap/>
            <w:hideMark/>
          </w:tcPr>
          <w:p w14:paraId="11E4AB10" w14:textId="77777777" w:rsidR="00A44CE2" w:rsidRPr="007E3148" w:rsidRDefault="00A44CE2" w:rsidP="00A44CE2">
            <w:pPr>
              <w:ind w:right="420"/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5D93">
              <w:rPr>
                <w:rFonts w:ascii="Times New Roman" w:hAnsi="Times New Roman" w:cs="Times New Roman"/>
                <w:sz w:val="24"/>
                <w:szCs w:val="24"/>
              </w:rPr>
              <w:t>0.560</w:t>
            </w:r>
          </w:p>
        </w:tc>
      </w:tr>
      <w:tr w:rsidR="00A44CE2" w:rsidRPr="000F2302" w14:paraId="0571D4EC" w14:textId="77777777" w:rsidTr="00A44CE2">
        <w:trPr>
          <w:trHeight w:val="280"/>
        </w:trPr>
        <w:tc>
          <w:tcPr>
            <w:tcW w:w="746" w:type="pct"/>
            <w:shd w:val="clear" w:color="auto" w:fill="auto"/>
            <w:noWrap/>
            <w:hideMark/>
          </w:tcPr>
          <w:p w14:paraId="249F97B1" w14:textId="77777777" w:rsidR="00A44CE2" w:rsidRPr="007E3148" w:rsidRDefault="00A44CE2" w:rsidP="00A44CE2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5D93">
              <w:rPr>
                <w:rFonts w:ascii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198B166D" w14:textId="77777777" w:rsidR="00A44CE2" w:rsidRPr="007E3148" w:rsidRDefault="00A44CE2" w:rsidP="00A44CE2">
            <w:pPr>
              <w:ind w:firstLineChars="50" w:firstLine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5D93">
              <w:rPr>
                <w:rFonts w:ascii="Times New Roman" w:hAnsi="Times New Roman" w:cs="Times New Roman"/>
                <w:sz w:val="24"/>
                <w:szCs w:val="24"/>
              </w:rPr>
              <w:t>0.673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14:paraId="07E82520" w14:textId="77777777" w:rsidR="00A44CE2" w:rsidRPr="007E3148" w:rsidRDefault="00A44CE2" w:rsidP="00A44CE2">
            <w:pPr>
              <w:ind w:right="4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5D93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  <w:tc>
          <w:tcPr>
            <w:tcW w:w="902" w:type="pct"/>
            <w:shd w:val="clear" w:color="auto" w:fill="auto"/>
            <w:noWrap/>
            <w:hideMark/>
          </w:tcPr>
          <w:p w14:paraId="6FE4E1B6" w14:textId="77777777" w:rsidR="00A44CE2" w:rsidRPr="007E3148" w:rsidRDefault="00A44CE2" w:rsidP="00A44CE2">
            <w:pPr>
              <w:ind w:right="4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5D93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3AB3FFF3" w14:textId="77777777" w:rsidR="00A44CE2" w:rsidRPr="007E3148" w:rsidRDefault="00A44CE2" w:rsidP="00A44CE2">
            <w:pPr>
              <w:ind w:right="4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5D93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  <w:tc>
          <w:tcPr>
            <w:tcW w:w="800" w:type="pct"/>
            <w:shd w:val="clear" w:color="auto" w:fill="auto"/>
            <w:noWrap/>
            <w:hideMark/>
          </w:tcPr>
          <w:p w14:paraId="266ED86F" w14:textId="77777777" w:rsidR="00A44CE2" w:rsidRPr="007E3148" w:rsidRDefault="00A44CE2" w:rsidP="00A44CE2">
            <w:pPr>
              <w:ind w:right="420"/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5D93">
              <w:rPr>
                <w:rFonts w:ascii="Times New Roman" w:hAnsi="Times New Roman" w:cs="Times New Roman"/>
                <w:sz w:val="24"/>
                <w:szCs w:val="24"/>
              </w:rPr>
              <w:t>0.702</w:t>
            </w:r>
          </w:p>
        </w:tc>
      </w:tr>
      <w:tr w:rsidR="00A44CE2" w:rsidRPr="000F2302" w14:paraId="01197DEC" w14:textId="77777777" w:rsidTr="00A44CE2">
        <w:trPr>
          <w:trHeight w:val="280"/>
        </w:trPr>
        <w:tc>
          <w:tcPr>
            <w:tcW w:w="746" w:type="pct"/>
            <w:shd w:val="clear" w:color="auto" w:fill="auto"/>
            <w:noWrap/>
            <w:hideMark/>
          </w:tcPr>
          <w:p w14:paraId="7B0216DB" w14:textId="77777777" w:rsidR="00A44CE2" w:rsidRPr="007E3148" w:rsidRDefault="00A44CE2" w:rsidP="00A44CE2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5D93">
              <w:rPr>
                <w:rFonts w:ascii="Times New Roman" w:hAnsi="Times New Roman" w:cs="Times New Roman"/>
                <w:sz w:val="24"/>
                <w:szCs w:val="24"/>
              </w:rPr>
              <w:t>NNET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1A33C772" w14:textId="77777777" w:rsidR="00A44CE2" w:rsidRPr="007E3148" w:rsidRDefault="00A44CE2" w:rsidP="00A44CE2">
            <w:pPr>
              <w:ind w:right="120" w:firstLineChars="50" w:firstLine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5D93"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14:paraId="4F772BDE" w14:textId="77777777" w:rsidR="00A44CE2" w:rsidRPr="007E3148" w:rsidRDefault="00A44CE2" w:rsidP="00A44CE2">
            <w:pPr>
              <w:ind w:right="4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5D93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902" w:type="pct"/>
            <w:shd w:val="clear" w:color="auto" w:fill="auto"/>
            <w:noWrap/>
            <w:hideMark/>
          </w:tcPr>
          <w:p w14:paraId="29DABA1E" w14:textId="77777777" w:rsidR="00A44CE2" w:rsidRPr="007E3148" w:rsidRDefault="00A44CE2" w:rsidP="00A44CE2">
            <w:pPr>
              <w:ind w:right="4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5D93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4722DBE7" w14:textId="77777777" w:rsidR="00A44CE2" w:rsidRPr="007E3148" w:rsidRDefault="00A44CE2" w:rsidP="00A44CE2">
            <w:pPr>
              <w:ind w:right="4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5D93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800" w:type="pct"/>
            <w:shd w:val="clear" w:color="auto" w:fill="auto"/>
            <w:noWrap/>
            <w:hideMark/>
          </w:tcPr>
          <w:p w14:paraId="1F5AFFF1" w14:textId="77777777" w:rsidR="00A44CE2" w:rsidRPr="007E3148" w:rsidRDefault="00A44CE2" w:rsidP="00A44CE2">
            <w:pPr>
              <w:ind w:right="420"/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5D93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</w:tr>
      <w:tr w:rsidR="00A44CE2" w:rsidRPr="000F2302" w14:paraId="188ABC70" w14:textId="77777777" w:rsidTr="00A44CE2">
        <w:trPr>
          <w:trHeight w:val="280"/>
        </w:trPr>
        <w:tc>
          <w:tcPr>
            <w:tcW w:w="746" w:type="pct"/>
            <w:shd w:val="clear" w:color="auto" w:fill="auto"/>
            <w:noWrap/>
            <w:hideMark/>
          </w:tcPr>
          <w:p w14:paraId="4A007125" w14:textId="77777777" w:rsidR="00A44CE2" w:rsidRPr="007E3148" w:rsidRDefault="00A44CE2" w:rsidP="00A44CE2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5D93">
              <w:rPr>
                <w:rFonts w:ascii="Times New Roman" w:hAnsi="Times New Roman" w:cs="Times New Roman"/>
                <w:sz w:val="24"/>
                <w:szCs w:val="24"/>
              </w:rPr>
              <w:t>KNN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0E016AF1" w14:textId="77777777" w:rsidR="00A44CE2" w:rsidRPr="007E3148" w:rsidRDefault="00A44CE2" w:rsidP="00A44CE2">
            <w:pPr>
              <w:ind w:right="120" w:firstLineChars="50" w:firstLine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5D93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14:paraId="67705DF7" w14:textId="77777777" w:rsidR="00A44CE2" w:rsidRPr="007E3148" w:rsidRDefault="00A44CE2" w:rsidP="00A44CE2">
            <w:pPr>
              <w:ind w:right="54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B5D93"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  <w:tc>
          <w:tcPr>
            <w:tcW w:w="902" w:type="pct"/>
            <w:shd w:val="clear" w:color="auto" w:fill="auto"/>
            <w:noWrap/>
            <w:hideMark/>
          </w:tcPr>
          <w:p w14:paraId="5CD1B255" w14:textId="77777777" w:rsidR="00A44CE2" w:rsidRPr="007E3148" w:rsidRDefault="00A44CE2" w:rsidP="00A44CE2">
            <w:pPr>
              <w:ind w:right="540"/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5D93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  <w:tc>
          <w:tcPr>
            <w:tcW w:w="801" w:type="pct"/>
            <w:shd w:val="clear" w:color="auto" w:fill="auto"/>
            <w:noWrap/>
            <w:hideMark/>
          </w:tcPr>
          <w:p w14:paraId="73B34C67" w14:textId="77777777" w:rsidR="00A44CE2" w:rsidRPr="007E3148" w:rsidRDefault="00A44CE2" w:rsidP="00A44CE2">
            <w:pPr>
              <w:ind w:right="540"/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5D93"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  <w:tc>
          <w:tcPr>
            <w:tcW w:w="800" w:type="pct"/>
            <w:shd w:val="clear" w:color="auto" w:fill="auto"/>
            <w:noWrap/>
            <w:hideMark/>
          </w:tcPr>
          <w:p w14:paraId="40871057" w14:textId="77777777" w:rsidR="00A44CE2" w:rsidRPr="007E3148" w:rsidRDefault="00A44CE2" w:rsidP="00A44CE2">
            <w:pPr>
              <w:ind w:right="435"/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5D93">
              <w:rPr>
                <w:rFonts w:ascii="Times New Roman" w:hAnsi="Times New Roman" w:cs="Times New Roman"/>
                <w:sz w:val="24"/>
                <w:szCs w:val="24"/>
              </w:rPr>
              <w:t>0.519</w:t>
            </w:r>
          </w:p>
        </w:tc>
      </w:tr>
      <w:tr w:rsidR="00A44CE2" w:rsidRPr="000F2302" w14:paraId="43508C6C" w14:textId="77777777" w:rsidTr="00A44CE2">
        <w:trPr>
          <w:trHeight w:val="280"/>
        </w:trPr>
        <w:tc>
          <w:tcPr>
            <w:tcW w:w="746" w:type="pct"/>
            <w:tcBorders>
              <w:bottom w:val="nil"/>
            </w:tcBorders>
            <w:shd w:val="clear" w:color="auto" w:fill="auto"/>
            <w:noWrap/>
            <w:hideMark/>
          </w:tcPr>
          <w:p w14:paraId="1D6BDE92" w14:textId="77777777" w:rsidR="00A44CE2" w:rsidRPr="007E3148" w:rsidRDefault="00A44CE2" w:rsidP="00A44CE2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5D93">
              <w:rPr>
                <w:rFonts w:ascii="Times New Roman" w:hAnsi="Times New Roman" w:cs="Times New Roman"/>
                <w:sz w:val="24"/>
                <w:szCs w:val="24"/>
              </w:rPr>
              <w:t>LOGI</w:t>
            </w:r>
          </w:p>
        </w:tc>
        <w:tc>
          <w:tcPr>
            <w:tcW w:w="760" w:type="pct"/>
            <w:tcBorders>
              <w:bottom w:val="nil"/>
            </w:tcBorders>
            <w:shd w:val="clear" w:color="auto" w:fill="auto"/>
            <w:noWrap/>
            <w:hideMark/>
          </w:tcPr>
          <w:p w14:paraId="4E463E43" w14:textId="77777777" w:rsidR="00A44CE2" w:rsidRPr="007E3148" w:rsidRDefault="00A44CE2" w:rsidP="00A44CE2">
            <w:pPr>
              <w:ind w:firstLineChars="50" w:firstLine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5D93">
              <w:rPr>
                <w:rFonts w:ascii="Times New Roman" w:hAnsi="Times New Roman" w:cs="Times New Roman"/>
                <w:sz w:val="24"/>
                <w:szCs w:val="24"/>
              </w:rPr>
              <w:t>0.654</w:t>
            </w:r>
          </w:p>
        </w:tc>
        <w:tc>
          <w:tcPr>
            <w:tcW w:w="991" w:type="pct"/>
            <w:tcBorders>
              <w:bottom w:val="nil"/>
            </w:tcBorders>
            <w:shd w:val="clear" w:color="auto" w:fill="auto"/>
            <w:noWrap/>
            <w:hideMark/>
          </w:tcPr>
          <w:p w14:paraId="77CF6528" w14:textId="77777777" w:rsidR="00A44CE2" w:rsidRPr="007E3148" w:rsidRDefault="00A44CE2" w:rsidP="00A44CE2">
            <w:pPr>
              <w:ind w:right="4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5D93">
              <w:rPr>
                <w:rFonts w:ascii="Times New Roman" w:hAnsi="Times New Roman" w:cs="Times New Roman"/>
                <w:sz w:val="24"/>
                <w:szCs w:val="24"/>
              </w:rPr>
              <w:t>0.654</w:t>
            </w:r>
          </w:p>
        </w:tc>
        <w:tc>
          <w:tcPr>
            <w:tcW w:w="902" w:type="pct"/>
            <w:tcBorders>
              <w:bottom w:val="nil"/>
            </w:tcBorders>
            <w:shd w:val="clear" w:color="auto" w:fill="auto"/>
            <w:noWrap/>
            <w:hideMark/>
          </w:tcPr>
          <w:p w14:paraId="6A68A10C" w14:textId="77777777" w:rsidR="00A44CE2" w:rsidRPr="007E3148" w:rsidRDefault="00A44CE2" w:rsidP="00A44CE2">
            <w:pPr>
              <w:ind w:right="540"/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5D93">
              <w:rPr>
                <w:rFonts w:ascii="Times New Roman" w:hAnsi="Times New Roman" w:cs="Times New Roman"/>
                <w:sz w:val="24"/>
                <w:szCs w:val="24"/>
              </w:rPr>
              <w:t>0.654</w:t>
            </w:r>
          </w:p>
        </w:tc>
        <w:tc>
          <w:tcPr>
            <w:tcW w:w="801" w:type="pct"/>
            <w:tcBorders>
              <w:bottom w:val="nil"/>
            </w:tcBorders>
            <w:shd w:val="clear" w:color="auto" w:fill="auto"/>
            <w:noWrap/>
            <w:hideMark/>
          </w:tcPr>
          <w:p w14:paraId="4AF72A64" w14:textId="77777777" w:rsidR="00A44CE2" w:rsidRPr="007E3148" w:rsidRDefault="00A44CE2" w:rsidP="00A44CE2">
            <w:pPr>
              <w:ind w:right="4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5D93">
              <w:rPr>
                <w:rFonts w:ascii="Times New Roman" w:hAnsi="Times New Roman" w:cs="Times New Roman"/>
                <w:sz w:val="24"/>
                <w:szCs w:val="24"/>
              </w:rPr>
              <w:t>0.654</w:t>
            </w:r>
          </w:p>
        </w:tc>
        <w:tc>
          <w:tcPr>
            <w:tcW w:w="800" w:type="pct"/>
            <w:tcBorders>
              <w:bottom w:val="nil"/>
            </w:tcBorders>
            <w:shd w:val="clear" w:color="auto" w:fill="auto"/>
            <w:noWrap/>
            <w:hideMark/>
          </w:tcPr>
          <w:p w14:paraId="072220CA" w14:textId="77777777" w:rsidR="00A44CE2" w:rsidRPr="007E3148" w:rsidRDefault="00A44CE2" w:rsidP="00A44CE2">
            <w:pPr>
              <w:ind w:right="420"/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5D93">
              <w:rPr>
                <w:rFonts w:ascii="Times New Roman" w:hAnsi="Times New Roman" w:cs="Times New Roman"/>
                <w:sz w:val="24"/>
                <w:szCs w:val="24"/>
              </w:rPr>
              <w:t>0.654</w:t>
            </w:r>
          </w:p>
        </w:tc>
      </w:tr>
      <w:tr w:rsidR="00A44CE2" w:rsidRPr="000F2302" w14:paraId="3C8E7A38" w14:textId="77777777" w:rsidTr="00A44CE2">
        <w:trPr>
          <w:trHeight w:val="280"/>
        </w:trPr>
        <w:tc>
          <w:tcPr>
            <w:tcW w:w="74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0427D711" w14:textId="77777777" w:rsidR="00A44CE2" w:rsidRPr="007E3148" w:rsidRDefault="00A44CE2" w:rsidP="00A44CE2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BB5D93">
              <w:rPr>
                <w:rFonts w:ascii="Times New Roman" w:hAnsi="Times New Roman" w:cs="Times New Roman"/>
                <w:sz w:val="24"/>
                <w:szCs w:val="24"/>
              </w:rPr>
              <w:t>DCtree</w:t>
            </w:r>
            <w:proofErr w:type="spellEnd"/>
          </w:p>
        </w:tc>
        <w:tc>
          <w:tcPr>
            <w:tcW w:w="76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077253C3" w14:textId="77777777" w:rsidR="00A44CE2" w:rsidRPr="007E3148" w:rsidRDefault="00A44CE2" w:rsidP="00A44CE2">
            <w:pPr>
              <w:ind w:firstLineChars="50" w:firstLine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5D93">
              <w:rPr>
                <w:rFonts w:ascii="Times New Roman" w:hAnsi="Times New Roman" w:cs="Times New Roman"/>
                <w:sz w:val="24"/>
                <w:szCs w:val="24"/>
              </w:rPr>
              <w:t>0.654</w:t>
            </w:r>
          </w:p>
        </w:tc>
        <w:tc>
          <w:tcPr>
            <w:tcW w:w="99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4804163D" w14:textId="77777777" w:rsidR="00A44CE2" w:rsidRPr="007E3148" w:rsidRDefault="00A44CE2" w:rsidP="00A44CE2">
            <w:pPr>
              <w:ind w:right="4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5D93"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  <w:tc>
          <w:tcPr>
            <w:tcW w:w="90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5FD5F70D" w14:textId="77777777" w:rsidR="00A44CE2" w:rsidRPr="007E3148" w:rsidRDefault="00A44CE2" w:rsidP="00A44CE2">
            <w:pPr>
              <w:ind w:right="4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5D93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  <w:tc>
          <w:tcPr>
            <w:tcW w:w="80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2E73A635" w14:textId="77777777" w:rsidR="00A44CE2" w:rsidRPr="007E3148" w:rsidRDefault="00A44CE2" w:rsidP="00A44CE2">
            <w:pPr>
              <w:ind w:right="4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5D93"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  <w:tc>
          <w:tcPr>
            <w:tcW w:w="80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25BC1C18" w14:textId="77777777" w:rsidR="00A44CE2" w:rsidRPr="007E3148" w:rsidRDefault="00A44CE2" w:rsidP="00A44CE2">
            <w:pPr>
              <w:ind w:right="420"/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5D93">
              <w:rPr>
                <w:rFonts w:ascii="Times New Roman" w:hAnsi="Times New Roman" w:cs="Times New Roman"/>
                <w:sz w:val="24"/>
                <w:szCs w:val="24"/>
              </w:rPr>
              <w:t>0.609</w:t>
            </w:r>
          </w:p>
        </w:tc>
      </w:tr>
    </w:tbl>
    <w:p w14:paraId="18BC81D9" w14:textId="77777777" w:rsidR="00635598" w:rsidRDefault="00635598" w:rsidP="00DB756B">
      <w:pPr>
        <w:widowControl/>
        <w:jc w:val="left"/>
        <w:rPr>
          <w:rFonts w:ascii="Times New Roman" w:eastAsia="等线" w:hAnsi="Times New Roman" w:cs="Times New Roman"/>
          <w:bCs/>
          <w:kern w:val="0"/>
          <w:sz w:val="24"/>
          <w:szCs w:val="24"/>
        </w:rPr>
      </w:pPr>
    </w:p>
    <w:p w14:paraId="71973AE7" w14:textId="75960EA3" w:rsidR="001F395E" w:rsidRDefault="00BB5D93" w:rsidP="00DB756B">
      <w:pPr>
        <w:widowControl/>
        <w:jc w:val="left"/>
        <w:rPr>
          <w:rFonts w:ascii="Times New Roman" w:eastAsia="等线" w:hAnsi="Times New Roman" w:cs="Times New Roman"/>
          <w:bCs/>
          <w:kern w:val="0"/>
          <w:sz w:val="24"/>
          <w:szCs w:val="24"/>
        </w:rPr>
      </w:pPr>
      <w:r w:rsidRPr="000F2302"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Abbreviations: RF, Random Forest; XGB, </w:t>
      </w:r>
      <w:proofErr w:type="spellStart"/>
      <w:r w:rsidRPr="000F2302">
        <w:rPr>
          <w:rFonts w:ascii="Times New Roman" w:eastAsia="等线" w:hAnsi="Times New Roman" w:cs="Times New Roman"/>
          <w:bCs/>
          <w:kern w:val="0"/>
          <w:sz w:val="24"/>
          <w:szCs w:val="24"/>
        </w:rPr>
        <w:t>eXtreme</w:t>
      </w:r>
      <w:proofErr w:type="spellEnd"/>
      <w:r w:rsidRPr="000F2302"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 Gradient Boosting; SVM, Support Vector Machine; NNET, Neural Network; KNN, K-Nearest Neighbors; LOGI, Logistic Regression; </w:t>
      </w:r>
      <w:proofErr w:type="spellStart"/>
      <w:r w:rsidRPr="000F2302">
        <w:rPr>
          <w:rFonts w:ascii="Times New Roman" w:eastAsia="等线" w:hAnsi="Times New Roman" w:cs="Times New Roman"/>
          <w:bCs/>
          <w:kern w:val="0"/>
          <w:sz w:val="24"/>
          <w:szCs w:val="24"/>
        </w:rPr>
        <w:t>DCtree</w:t>
      </w:r>
      <w:proofErr w:type="spellEnd"/>
      <w:r w:rsidRPr="000F2302">
        <w:rPr>
          <w:rFonts w:ascii="Times New Roman" w:eastAsia="等线" w:hAnsi="Times New Roman" w:cs="Times New Roman"/>
          <w:bCs/>
          <w:kern w:val="0"/>
          <w:sz w:val="24"/>
          <w:szCs w:val="24"/>
        </w:rPr>
        <w:t>, Decision Tree.</w:t>
      </w:r>
    </w:p>
    <w:p w14:paraId="5929012E" w14:textId="77777777" w:rsidR="00A44CE2" w:rsidRDefault="00A44CE2" w:rsidP="00DB756B">
      <w:pPr>
        <w:widowControl/>
        <w:jc w:val="left"/>
        <w:rPr>
          <w:rFonts w:ascii="Times New Roman" w:eastAsia="等线" w:hAnsi="Times New Roman" w:cs="Times New Roman"/>
          <w:bCs/>
          <w:kern w:val="0"/>
          <w:sz w:val="24"/>
          <w:szCs w:val="24"/>
        </w:rPr>
      </w:pPr>
    </w:p>
    <w:p w14:paraId="6537447B" w14:textId="77777777" w:rsidR="00A44CE2" w:rsidRPr="000A0F59" w:rsidRDefault="00A44CE2" w:rsidP="00DB756B">
      <w:pPr>
        <w:widowControl/>
        <w:jc w:val="left"/>
        <w:rPr>
          <w:rFonts w:ascii="Times New Roman" w:eastAsia="等线" w:hAnsi="Times New Roman" w:cs="Times New Roman"/>
          <w:bCs/>
          <w:kern w:val="0"/>
          <w:sz w:val="24"/>
          <w:szCs w:val="24"/>
        </w:rPr>
      </w:pPr>
    </w:p>
    <w:p w14:paraId="56EDE952" w14:textId="3F6B2AE7" w:rsidR="000A0F59" w:rsidRPr="00E05386" w:rsidRDefault="000A0F59" w:rsidP="000A0F59">
      <w:pPr>
        <w:widowControl/>
        <w:jc w:val="left"/>
        <w:rPr>
          <w:rFonts w:ascii="Times New Roman" w:eastAsia="等线" w:hAnsi="Times New Roman" w:cs="Times New Roman"/>
          <w:bCs/>
          <w:kern w:val="0"/>
          <w:sz w:val="24"/>
          <w:szCs w:val="24"/>
        </w:rPr>
      </w:pPr>
      <w:r w:rsidRPr="00E05386">
        <w:rPr>
          <w:rFonts w:ascii="Times New Roman" w:eastAsia="等线" w:hAnsi="Times New Roman" w:cs="Times New Roman"/>
          <w:bCs/>
          <w:kern w:val="0"/>
          <w:sz w:val="24"/>
          <w:szCs w:val="24"/>
        </w:rPr>
        <w:t>Table S</w:t>
      </w:r>
      <w:r w:rsidR="00F4237B">
        <w:rPr>
          <w:rFonts w:ascii="Times New Roman" w:eastAsia="等线" w:hAnsi="Times New Roman" w:cs="Times New Roman" w:hint="eastAsia"/>
          <w:bCs/>
          <w:kern w:val="0"/>
          <w:sz w:val="24"/>
          <w:szCs w:val="24"/>
        </w:rPr>
        <w:t>3</w:t>
      </w:r>
      <w:r w:rsidRPr="00E05386">
        <w:rPr>
          <w:rFonts w:ascii="Times New Roman" w:eastAsia="等线" w:hAnsi="Times New Roman" w:cs="Times New Roman"/>
          <w:bCs/>
          <w:kern w:val="0"/>
          <w:sz w:val="24"/>
          <w:szCs w:val="24"/>
        </w:rPr>
        <w:t>. Comparison of validation cohort results of the machine learning models</w:t>
      </w:r>
    </w:p>
    <w:tbl>
      <w:tblPr>
        <w:tblpPr w:leftFromText="180" w:rightFromText="180" w:vertAnchor="page" w:horzAnchor="margin" w:tblpY="6721"/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31"/>
        <w:gridCol w:w="1296"/>
        <w:gridCol w:w="1639"/>
        <w:gridCol w:w="1491"/>
        <w:gridCol w:w="1324"/>
        <w:gridCol w:w="1325"/>
      </w:tblGrid>
      <w:tr w:rsidR="00E05386" w:rsidRPr="001C3E74" w14:paraId="11055F29" w14:textId="77777777" w:rsidTr="00E05386">
        <w:trPr>
          <w:trHeight w:val="280"/>
        </w:trPr>
        <w:tc>
          <w:tcPr>
            <w:tcW w:w="74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BDD4D" w14:textId="77777777" w:rsidR="00E05386" w:rsidRPr="001C3E74" w:rsidRDefault="00E05386" w:rsidP="00E0538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3E74">
              <w:rPr>
                <w:rFonts w:ascii="Times New Roman" w:eastAsia="宋体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76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5B761" w14:textId="77777777" w:rsidR="00E05386" w:rsidRPr="001C3E74" w:rsidRDefault="00E05386" w:rsidP="00E0538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C3E74">
              <w:rPr>
                <w:rFonts w:ascii="Times New Roman" w:eastAsia="等线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99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8C6FF" w14:textId="77777777" w:rsidR="00E05386" w:rsidRPr="001C3E74" w:rsidRDefault="00E05386" w:rsidP="00E0538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C3E74">
              <w:rPr>
                <w:rFonts w:ascii="Times New Roman" w:eastAsia="等线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90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71EC5" w14:textId="77777777" w:rsidR="00E05386" w:rsidRPr="001C3E74" w:rsidRDefault="00E05386" w:rsidP="00E0538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C3E74">
              <w:rPr>
                <w:rFonts w:ascii="Times New Roman" w:eastAsia="等线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80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44867" w14:textId="77777777" w:rsidR="00E05386" w:rsidRPr="001C3E74" w:rsidRDefault="00E05386" w:rsidP="00E0538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C3E74">
              <w:rPr>
                <w:rFonts w:ascii="Times New Roman" w:eastAsia="等线" w:hAnsi="Times New Roman" w:cs="Times New Roman"/>
                <w:sz w:val="24"/>
                <w:szCs w:val="24"/>
              </w:rPr>
              <w:t>Recall</w:t>
            </w:r>
          </w:p>
        </w:tc>
        <w:tc>
          <w:tcPr>
            <w:tcW w:w="80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A7349" w14:textId="77777777" w:rsidR="00E05386" w:rsidRPr="001C3E74" w:rsidRDefault="00E05386" w:rsidP="00E05386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C3E74">
              <w:rPr>
                <w:rFonts w:ascii="Times New Roman" w:eastAsia="等线" w:hAnsi="Times New Roman" w:cs="Times New Roman"/>
                <w:sz w:val="24"/>
                <w:szCs w:val="24"/>
              </w:rPr>
              <w:t>F1score</w:t>
            </w:r>
          </w:p>
        </w:tc>
      </w:tr>
      <w:tr w:rsidR="00E05386" w:rsidRPr="001C3E74" w14:paraId="7845042C" w14:textId="77777777" w:rsidTr="00E05386">
        <w:trPr>
          <w:trHeight w:val="280"/>
        </w:trPr>
        <w:tc>
          <w:tcPr>
            <w:tcW w:w="745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6205EBF" w14:textId="77777777" w:rsidR="00E05386" w:rsidRPr="001C3E74" w:rsidRDefault="00E05386" w:rsidP="00E05386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bookmarkStart w:id="1" w:name="_Hlk175432517"/>
            <w:r w:rsidRPr="001C3E74">
              <w:rPr>
                <w:rFonts w:ascii="Times New Roman" w:hAnsi="Times New Roman" w:cs="Times New Roman"/>
                <w:sz w:val="24"/>
                <w:szCs w:val="28"/>
              </w:rPr>
              <w:t>RF</w:t>
            </w:r>
          </w:p>
        </w:tc>
        <w:tc>
          <w:tcPr>
            <w:tcW w:w="76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F775C" w14:textId="77777777" w:rsidR="00E05386" w:rsidRPr="001C3E74" w:rsidRDefault="00E05386" w:rsidP="00E05386">
            <w:pPr>
              <w:ind w:right="4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79C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0.658</w:t>
            </w:r>
          </w:p>
        </w:tc>
        <w:tc>
          <w:tcPr>
            <w:tcW w:w="99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30A8C" w14:textId="77777777" w:rsidR="00E05386" w:rsidRPr="001C3E74" w:rsidRDefault="00E05386" w:rsidP="00E05386">
            <w:pPr>
              <w:ind w:right="4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79C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684</w:t>
            </w:r>
          </w:p>
        </w:tc>
        <w:tc>
          <w:tcPr>
            <w:tcW w:w="90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855BA" w14:textId="77777777" w:rsidR="00E05386" w:rsidRPr="001C3E74" w:rsidRDefault="00E05386" w:rsidP="00E05386">
            <w:pPr>
              <w:ind w:right="4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79C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632</w:t>
            </w:r>
          </w:p>
        </w:tc>
        <w:tc>
          <w:tcPr>
            <w:tcW w:w="80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DBB9A" w14:textId="77777777" w:rsidR="00E05386" w:rsidRPr="001C3E74" w:rsidRDefault="00E05386" w:rsidP="00E05386">
            <w:pPr>
              <w:ind w:right="4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79C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684</w:t>
            </w:r>
          </w:p>
        </w:tc>
        <w:tc>
          <w:tcPr>
            <w:tcW w:w="80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2FD87" w14:textId="77777777" w:rsidR="00E05386" w:rsidRPr="001C3E74" w:rsidRDefault="00E05386" w:rsidP="00E05386">
            <w:pPr>
              <w:ind w:right="420"/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79C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667</w:t>
            </w:r>
          </w:p>
        </w:tc>
      </w:tr>
      <w:tr w:rsidR="00E05386" w:rsidRPr="001C3E74" w14:paraId="77D7E96F" w14:textId="77777777" w:rsidTr="00E05386">
        <w:trPr>
          <w:trHeight w:val="280"/>
        </w:trPr>
        <w:tc>
          <w:tcPr>
            <w:tcW w:w="745" w:type="pct"/>
            <w:shd w:val="clear" w:color="auto" w:fill="auto"/>
            <w:noWrap/>
            <w:hideMark/>
          </w:tcPr>
          <w:p w14:paraId="0ABE0DFD" w14:textId="77777777" w:rsidR="00E05386" w:rsidRPr="001C3E74" w:rsidRDefault="00E05386" w:rsidP="00E05386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1C3E74">
              <w:rPr>
                <w:rFonts w:ascii="Times New Roman" w:hAnsi="Times New Roman" w:cs="Times New Roman"/>
                <w:sz w:val="24"/>
                <w:szCs w:val="28"/>
              </w:rPr>
              <w:t>XGB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382B5C15" w14:textId="77777777" w:rsidR="00E05386" w:rsidRPr="001C3E74" w:rsidRDefault="00E05386" w:rsidP="00E05386">
            <w:pPr>
              <w:ind w:firstLineChars="50" w:firstLine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79C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605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72785BCE" w14:textId="77777777" w:rsidR="00E05386" w:rsidRPr="001C3E74" w:rsidRDefault="00E05386" w:rsidP="00E05386">
            <w:pPr>
              <w:ind w:right="420"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79C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684</w:t>
            </w: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0E66E74C" w14:textId="77777777" w:rsidR="00E05386" w:rsidRPr="001C3E74" w:rsidRDefault="00E05386" w:rsidP="00E05386">
            <w:pPr>
              <w:ind w:right="4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79C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526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1CC41305" w14:textId="77777777" w:rsidR="00E05386" w:rsidRPr="001C3E74" w:rsidRDefault="00E05386" w:rsidP="00E05386">
            <w:pPr>
              <w:ind w:right="4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79C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684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291A7A70" w14:textId="77777777" w:rsidR="00E05386" w:rsidRPr="001C3E74" w:rsidRDefault="00E05386" w:rsidP="00E05386">
            <w:pPr>
              <w:ind w:right="420"/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79C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634</w:t>
            </w:r>
          </w:p>
        </w:tc>
      </w:tr>
      <w:tr w:rsidR="00E05386" w:rsidRPr="001C3E74" w14:paraId="615972AC" w14:textId="77777777" w:rsidTr="00E05386">
        <w:trPr>
          <w:trHeight w:val="280"/>
        </w:trPr>
        <w:tc>
          <w:tcPr>
            <w:tcW w:w="745" w:type="pct"/>
            <w:shd w:val="clear" w:color="auto" w:fill="auto"/>
            <w:noWrap/>
            <w:hideMark/>
          </w:tcPr>
          <w:p w14:paraId="312343DB" w14:textId="77777777" w:rsidR="00E05386" w:rsidRPr="001C3E74" w:rsidRDefault="00E05386" w:rsidP="00E05386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1C3E74">
              <w:rPr>
                <w:rFonts w:ascii="Times New Roman" w:hAnsi="Times New Roman" w:cs="Times New Roman"/>
                <w:sz w:val="24"/>
                <w:szCs w:val="28"/>
              </w:rPr>
              <w:t>SVM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30EEFE34" w14:textId="77777777" w:rsidR="00E05386" w:rsidRPr="001C3E74" w:rsidRDefault="00E05386" w:rsidP="00E05386">
            <w:pPr>
              <w:ind w:firstLineChars="50" w:firstLine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79C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658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5B9ADBF8" w14:textId="77777777" w:rsidR="00E05386" w:rsidRPr="001C3E74" w:rsidRDefault="00E05386" w:rsidP="00E05386">
            <w:pPr>
              <w:ind w:right="4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79C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6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8C79C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5EF59315" w14:textId="77777777" w:rsidR="00E05386" w:rsidRPr="001C3E74" w:rsidRDefault="00E05386" w:rsidP="00E05386">
            <w:pPr>
              <w:ind w:right="4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79C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632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0E186C3E" w14:textId="77777777" w:rsidR="00E05386" w:rsidRPr="001C3E74" w:rsidRDefault="00E05386" w:rsidP="00E05386">
            <w:pPr>
              <w:ind w:right="4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79C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6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8C79C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59FD314E" w14:textId="77777777" w:rsidR="00E05386" w:rsidRPr="001C3E74" w:rsidRDefault="00E05386" w:rsidP="00E05386">
            <w:pPr>
              <w:ind w:right="420"/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79C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667</w:t>
            </w:r>
          </w:p>
        </w:tc>
      </w:tr>
      <w:tr w:rsidR="00E05386" w:rsidRPr="001C3E74" w14:paraId="4F241DE0" w14:textId="77777777" w:rsidTr="00E05386">
        <w:trPr>
          <w:trHeight w:val="280"/>
        </w:trPr>
        <w:tc>
          <w:tcPr>
            <w:tcW w:w="745" w:type="pct"/>
            <w:shd w:val="clear" w:color="auto" w:fill="auto"/>
            <w:noWrap/>
            <w:hideMark/>
          </w:tcPr>
          <w:p w14:paraId="3F911B8F" w14:textId="77777777" w:rsidR="00E05386" w:rsidRPr="001C3E74" w:rsidRDefault="00E05386" w:rsidP="00E05386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1C3E74">
              <w:rPr>
                <w:rFonts w:ascii="Times New Roman" w:hAnsi="Times New Roman" w:cs="Times New Roman"/>
                <w:sz w:val="24"/>
                <w:szCs w:val="28"/>
              </w:rPr>
              <w:t>NNET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3CDB0614" w14:textId="77777777" w:rsidR="00E05386" w:rsidRPr="001C3E74" w:rsidRDefault="00E05386" w:rsidP="00E05386">
            <w:pPr>
              <w:ind w:right="120" w:firstLineChars="50" w:firstLine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79C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632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398511E5" w14:textId="77777777" w:rsidR="00E05386" w:rsidRPr="001C3E74" w:rsidRDefault="00E05386" w:rsidP="00E05386">
            <w:pPr>
              <w:ind w:right="4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79C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684</w:t>
            </w: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410C55DC" w14:textId="77777777" w:rsidR="00E05386" w:rsidRPr="001C3E74" w:rsidRDefault="00E05386" w:rsidP="00E05386">
            <w:pPr>
              <w:ind w:right="4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79C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579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1146A055" w14:textId="77777777" w:rsidR="00E05386" w:rsidRPr="001C3E74" w:rsidRDefault="00E05386" w:rsidP="00E05386">
            <w:pPr>
              <w:ind w:right="4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79C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684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5D819453" w14:textId="77777777" w:rsidR="00E05386" w:rsidRPr="001C3E74" w:rsidRDefault="00E05386" w:rsidP="00E05386">
            <w:pPr>
              <w:ind w:right="420"/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79C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650</w:t>
            </w:r>
          </w:p>
        </w:tc>
      </w:tr>
      <w:tr w:rsidR="00E05386" w:rsidRPr="001C3E74" w14:paraId="4E31E8F0" w14:textId="77777777" w:rsidTr="00E05386">
        <w:trPr>
          <w:trHeight w:val="280"/>
        </w:trPr>
        <w:tc>
          <w:tcPr>
            <w:tcW w:w="745" w:type="pct"/>
            <w:shd w:val="clear" w:color="auto" w:fill="auto"/>
            <w:noWrap/>
            <w:hideMark/>
          </w:tcPr>
          <w:p w14:paraId="379AFF87" w14:textId="77777777" w:rsidR="00E05386" w:rsidRPr="001C3E74" w:rsidRDefault="00E05386" w:rsidP="00E05386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1C3E74">
              <w:rPr>
                <w:rFonts w:ascii="Times New Roman" w:hAnsi="Times New Roman" w:cs="Times New Roman"/>
                <w:sz w:val="24"/>
                <w:szCs w:val="28"/>
              </w:rPr>
              <w:t>KNN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5049C020" w14:textId="77777777" w:rsidR="00E05386" w:rsidRPr="001C3E74" w:rsidRDefault="00E05386" w:rsidP="00E05386">
            <w:pPr>
              <w:ind w:right="120" w:firstLineChars="50" w:firstLine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79C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579</w:t>
            </w:r>
          </w:p>
        </w:tc>
        <w:tc>
          <w:tcPr>
            <w:tcW w:w="991" w:type="pct"/>
            <w:shd w:val="clear" w:color="auto" w:fill="auto"/>
            <w:noWrap/>
            <w:vAlign w:val="center"/>
            <w:hideMark/>
          </w:tcPr>
          <w:p w14:paraId="385C5C8C" w14:textId="77777777" w:rsidR="00E05386" w:rsidRPr="001C3E74" w:rsidRDefault="00E05386" w:rsidP="00E05386">
            <w:pPr>
              <w:ind w:right="54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79C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0.421</w:t>
            </w: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4A57474B" w14:textId="77777777" w:rsidR="00E05386" w:rsidRPr="001C3E74" w:rsidRDefault="00E05386" w:rsidP="00E05386">
            <w:pPr>
              <w:ind w:right="540"/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79C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737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1156D952" w14:textId="77777777" w:rsidR="00E05386" w:rsidRPr="001C3E74" w:rsidRDefault="00E05386" w:rsidP="00E05386">
            <w:pPr>
              <w:ind w:right="540"/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79C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421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14:paraId="4BDBE6CB" w14:textId="77777777" w:rsidR="00E05386" w:rsidRPr="001C3E74" w:rsidRDefault="00E05386" w:rsidP="00E05386">
            <w:pPr>
              <w:ind w:right="435"/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79C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500</w:t>
            </w:r>
          </w:p>
        </w:tc>
      </w:tr>
      <w:tr w:rsidR="00E05386" w:rsidRPr="001C3E74" w14:paraId="13070489" w14:textId="77777777" w:rsidTr="00E05386">
        <w:trPr>
          <w:trHeight w:val="280"/>
        </w:trPr>
        <w:tc>
          <w:tcPr>
            <w:tcW w:w="745" w:type="pct"/>
            <w:tcBorders>
              <w:bottom w:val="nil"/>
            </w:tcBorders>
            <w:shd w:val="clear" w:color="auto" w:fill="auto"/>
            <w:noWrap/>
            <w:hideMark/>
          </w:tcPr>
          <w:p w14:paraId="6BC22E4E" w14:textId="77777777" w:rsidR="00E05386" w:rsidRPr="001C3E74" w:rsidRDefault="00E05386" w:rsidP="00E05386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1C3E74">
              <w:rPr>
                <w:rFonts w:ascii="Times New Roman" w:hAnsi="Times New Roman" w:cs="Times New Roman"/>
                <w:sz w:val="24"/>
                <w:szCs w:val="28"/>
              </w:rPr>
              <w:t>LOGI</w:t>
            </w:r>
          </w:p>
        </w:tc>
        <w:tc>
          <w:tcPr>
            <w:tcW w:w="76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774E7D" w14:textId="77777777" w:rsidR="00E05386" w:rsidRPr="001C3E74" w:rsidRDefault="00E05386" w:rsidP="00E05386">
            <w:pPr>
              <w:ind w:firstLineChars="50" w:firstLine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79C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658</w:t>
            </w:r>
          </w:p>
        </w:tc>
        <w:tc>
          <w:tcPr>
            <w:tcW w:w="99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30AD777" w14:textId="77777777" w:rsidR="00E05386" w:rsidRPr="001C3E74" w:rsidRDefault="00E05386" w:rsidP="00E05386">
            <w:pPr>
              <w:ind w:right="4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79C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632</w:t>
            </w:r>
          </w:p>
        </w:tc>
        <w:tc>
          <w:tcPr>
            <w:tcW w:w="90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F8EA11" w14:textId="77777777" w:rsidR="00E05386" w:rsidRPr="001C3E74" w:rsidRDefault="00E05386" w:rsidP="00E05386">
            <w:pPr>
              <w:ind w:right="540"/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79C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684</w:t>
            </w:r>
          </w:p>
        </w:tc>
        <w:tc>
          <w:tcPr>
            <w:tcW w:w="80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384EFD" w14:textId="77777777" w:rsidR="00E05386" w:rsidRPr="001C3E74" w:rsidRDefault="00E05386" w:rsidP="00E05386">
            <w:pPr>
              <w:ind w:right="4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79C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632</w:t>
            </w:r>
          </w:p>
        </w:tc>
        <w:tc>
          <w:tcPr>
            <w:tcW w:w="80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3B1E52" w14:textId="77777777" w:rsidR="00E05386" w:rsidRPr="001C3E74" w:rsidRDefault="00E05386" w:rsidP="00E05386">
            <w:pPr>
              <w:ind w:right="420"/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79C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649</w:t>
            </w:r>
          </w:p>
        </w:tc>
      </w:tr>
      <w:tr w:rsidR="00E05386" w:rsidRPr="001C3E74" w14:paraId="7D43B446" w14:textId="77777777" w:rsidTr="00E05386">
        <w:trPr>
          <w:trHeight w:val="280"/>
        </w:trPr>
        <w:tc>
          <w:tcPr>
            <w:tcW w:w="74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0F45BFF5" w14:textId="77777777" w:rsidR="00E05386" w:rsidRPr="001C3E74" w:rsidRDefault="00E05386" w:rsidP="00E05386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proofErr w:type="spellStart"/>
            <w:r w:rsidRPr="001C3E74">
              <w:rPr>
                <w:rFonts w:ascii="Times New Roman" w:hAnsi="Times New Roman" w:cs="Times New Roman"/>
                <w:sz w:val="24"/>
                <w:szCs w:val="28"/>
              </w:rPr>
              <w:t>DCtree</w:t>
            </w:r>
            <w:proofErr w:type="spellEnd"/>
          </w:p>
        </w:tc>
        <w:tc>
          <w:tcPr>
            <w:tcW w:w="76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1D8B9" w14:textId="77777777" w:rsidR="00E05386" w:rsidRPr="001C3E74" w:rsidRDefault="00E05386" w:rsidP="00E05386">
            <w:pPr>
              <w:ind w:firstLineChars="50" w:firstLine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79C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6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C79C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3E5F5" w14:textId="77777777" w:rsidR="00E05386" w:rsidRPr="001C3E74" w:rsidRDefault="00E05386" w:rsidP="00E05386">
            <w:pPr>
              <w:ind w:right="4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79C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632</w:t>
            </w:r>
          </w:p>
        </w:tc>
        <w:tc>
          <w:tcPr>
            <w:tcW w:w="90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9BD0C" w14:textId="77777777" w:rsidR="00E05386" w:rsidRPr="001C3E74" w:rsidRDefault="00E05386" w:rsidP="00E05386">
            <w:pPr>
              <w:ind w:right="4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79C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63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0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66C6B" w14:textId="77777777" w:rsidR="00E05386" w:rsidRPr="001C3E74" w:rsidRDefault="00E05386" w:rsidP="00E05386">
            <w:pPr>
              <w:ind w:right="42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79C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632</w:t>
            </w:r>
          </w:p>
        </w:tc>
        <w:tc>
          <w:tcPr>
            <w:tcW w:w="80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A36C3" w14:textId="77777777" w:rsidR="00E05386" w:rsidRPr="001C3E74" w:rsidRDefault="00E05386" w:rsidP="00E05386">
            <w:pPr>
              <w:ind w:right="420"/>
              <w:jc w:val="righ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C79C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6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8C79C6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</w:tbl>
    <w:bookmarkEnd w:id="1"/>
    <w:p w14:paraId="790989BC" w14:textId="77777777" w:rsidR="000A0F59" w:rsidRDefault="000A0F59" w:rsidP="000A0F59">
      <w:pPr>
        <w:widowControl/>
        <w:jc w:val="left"/>
        <w:rPr>
          <w:rFonts w:ascii="Times New Roman" w:eastAsia="等线" w:hAnsi="Times New Roman" w:cs="Times New Roman"/>
          <w:bCs/>
          <w:kern w:val="0"/>
          <w:sz w:val="24"/>
          <w:szCs w:val="24"/>
        </w:rPr>
      </w:pPr>
      <w:r w:rsidRPr="001C3E74"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Abbreviations: RF, Random Forest; XGB, </w:t>
      </w:r>
      <w:proofErr w:type="spellStart"/>
      <w:r w:rsidRPr="001C3E74">
        <w:rPr>
          <w:rFonts w:ascii="Times New Roman" w:eastAsia="等线" w:hAnsi="Times New Roman" w:cs="Times New Roman"/>
          <w:bCs/>
          <w:kern w:val="0"/>
          <w:sz w:val="24"/>
          <w:szCs w:val="24"/>
        </w:rPr>
        <w:t>eXtreme</w:t>
      </w:r>
      <w:proofErr w:type="spellEnd"/>
      <w:r w:rsidRPr="001C3E74"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 Gradient Boosting; SVM, Support Vector Machine; NNET, Neural Network; KNN, K-Nearest</w:t>
      </w:r>
      <w:r w:rsidRPr="000F2302"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 Neighbors; LOGI, Logistic Regression; </w:t>
      </w:r>
      <w:proofErr w:type="spellStart"/>
      <w:r w:rsidRPr="000F2302">
        <w:rPr>
          <w:rFonts w:ascii="Times New Roman" w:eastAsia="等线" w:hAnsi="Times New Roman" w:cs="Times New Roman"/>
          <w:bCs/>
          <w:kern w:val="0"/>
          <w:sz w:val="24"/>
          <w:szCs w:val="24"/>
        </w:rPr>
        <w:t>DCtree</w:t>
      </w:r>
      <w:proofErr w:type="spellEnd"/>
      <w:r w:rsidRPr="000F2302">
        <w:rPr>
          <w:rFonts w:ascii="Times New Roman" w:eastAsia="等线" w:hAnsi="Times New Roman" w:cs="Times New Roman"/>
          <w:bCs/>
          <w:kern w:val="0"/>
          <w:sz w:val="24"/>
          <w:szCs w:val="24"/>
        </w:rPr>
        <w:t>, Decision Tree.</w:t>
      </w:r>
    </w:p>
    <w:p w14:paraId="589E0BE2" w14:textId="77777777" w:rsidR="00DB756B" w:rsidRPr="000A0F59" w:rsidRDefault="00DB756B" w:rsidP="00DB756B">
      <w:pPr>
        <w:widowControl/>
        <w:jc w:val="left"/>
        <w:rPr>
          <w:rFonts w:ascii="Times New Roman" w:eastAsia="等线" w:hAnsi="Times New Roman" w:cs="Times New Roman"/>
          <w:bCs/>
          <w:kern w:val="0"/>
          <w:sz w:val="24"/>
          <w:szCs w:val="24"/>
        </w:rPr>
      </w:pPr>
    </w:p>
    <w:p w14:paraId="6346992D" w14:textId="77777777" w:rsidR="00DB756B" w:rsidRPr="00DB756B" w:rsidRDefault="00DB756B" w:rsidP="00DB756B">
      <w:pPr>
        <w:widowControl/>
        <w:jc w:val="left"/>
        <w:rPr>
          <w:rFonts w:ascii="Times New Roman" w:eastAsia="等线" w:hAnsi="Times New Roman" w:cs="Times New Roman"/>
          <w:bCs/>
          <w:kern w:val="0"/>
          <w:sz w:val="24"/>
          <w:szCs w:val="24"/>
        </w:rPr>
      </w:pPr>
    </w:p>
    <w:sectPr w:rsidR="00DB756B" w:rsidRPr="00DB75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7A466D" w14:textId="77777777" w:rsidR="006416AA" w:rsidRDefault="006416AA" w:rsidP="00937DE8">
      <w:r>
        <w:separator/>
      </w:r>
    </w:p>
  </w:endnote>
  <w:endnote w:type="continuationSeparator" w:id="0">
    <w:p w14:paraId="0E771FCC" w14:textId="77777777" w:rsidR="006416AA" w:rsidRDefault="006416AA" w:rsidP="00937D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BD3F8C" w14:textId="77777777" w:rsidR="006416AA" w:rsidRDefault="006416AA" w:rsidP="00937DE8">
      <w:r>
        <w:separator/>
      </w:r>
    </w:p>
  </w:footnote>
  <w:footnote w:type="continuationSeparator" w:id="0">
    <w:p w14:paraId="1BEC4C3F" w14:textId="77777777" w:rsidR="006416AA" w:rsidRDefault="006416AA" w:rsidP="00937D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07E"/>
    <w:rsid w:val="00043E54"/>
    <w:rsid w:val="000A0F59"/>
    <w:rsid w:val="00112C51"/>
    <w:rsid w:val="001238A2"/>
    <w:rsid w:val="00130199"/>
    <w:rsid w:val="0016607E"/>
    <w:rsid w:val="00174E79"/>
    <w:rsid w:val="001A0809"/>
    <w:rsid w:val="001C2788"/>
    <w:rsid w:val="001C3E74"/>
    <w:rsid w:val="001F395E"/>
    <w:rsid w:val="00201EC6"/>
    <w:rsid w:val="0020297E"/>
    <w:rsid w:val="003124C0"/>
    <w:rsid w:val="00355A8D"/>
    <w:rsid w:val="00394A3E"/>
    <w:rsid w:val="003B093C"/>
    <w:rsid w:val="003C1A01"/>
    <w:rsid w:val="003C30FF"/>
    <w:rsid w:val="003D2196"/>
    <w:rsid w:val="003F19F9"/>
    <w:rsid w:val="003F4D27"/>
    <w:rsid w:val="0047762A"/>
    <w:rsid w:val="00477BD3"/>
    <w:rsid w:val="00483054"/>
    <w:rsid w:val="004A7D17"/>
    <w:rsid w:val="004D68FB"/>
    <w:rsid w:val="004E0B4F"/>
    <w:rsid w:val="004E52CA"/>
    <w:rsid w:val="00544AFF"/>
    <w:rsid w:val="005D381E"/>
    <w:rsid w:val="005E5EB0"/>
    <w:rsid w:val="00612313"/>
    <w:rsid w:val="00615609"/>
    <w:rsid w:val="00635598"/>
    <w:rsid w:val="006416AA"/>
    <w:rsid w:val="00647A1A"/>
    <w:rsid w:val="006647FC"/>
    <w:rsid w:val="006D49E2"/>
    <w:rsid w:val="00760507"/>
    <w:rsid w:val="0077086F"/>
    <w:rsid w:val="007816C3"/>
    <w:rsid w:val="00781D5D"/>
    <w:rsid w:val="007F2B23"/>
    <w:rsid w:val="008962D3"/>
    <w:rsid w:val="008C79C6"/>
    <w:rsid w:val="008D0954"/>
    <w:rsid w:val="008D68C7"/>
    <w:rsid w:val="009160F3"/>
    <w:rsid w:val="00920B47"/>
    <w:rsid w:val="00937DE8"/>
    <w:rsid w:val="0096758C"/>
    <w:rsid w:val="009F01A4"/>
    <w:rsid w:val="00A115DB"/>
    <w:rsid w:val="00A1704A"/>
    <w:rsid w:val="00A44CE2"/>
    <w:rsid w:val="00A93C03"/>
    <w:rsid w:val="00AC4828"/>
    <w:rsid w:val="00AE6F4A"/>
    <w:rsid w:val="00B23736"/>
    <w:rsid w:val="00B4254F"/>
    <w:rsid w:val="00B6697A"/>
    <w:rsid w:val="00BB5D93"/>
    <w:rsid w:val="00BB6E30"/>
    <w:rsid w:val="00BD19B0"/>
    <w:rsid w:val="00C96306"/>
    <w:rsid w:val="00D303A8"/>
    <w:rsid w:val="00D62B1A"/>
    <w:rsid w:val="00D85FC9"/>
    <w:rsid w:val="00DB756B"/>
    <w:rsid w:val="00DF583E"/>
    <w:rsid w:val="00E04E19"/>
    <w:rsid w:val="00E05386"/>
    <w:rsid w:val="00E43446"/>
    <w:rsid w:val="00E44DBF"/>
    <w:rsid w:val="00E76D72"/>
    <w:rsid w:val="00E85335"/>
    <w:rsid w:val="00ED5AED"/>
    <w:rsid w:val="00EF47C3"/>
    <w:rsid w:val="00F03722"/>
    <w:rsid w:val="00F4237B"/>
    <w:rsid w:val="00FB43B2"/>
    <w:rsid w:val="00FC37B4"/>
    <w:rsid w:val="00FD5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BD106D"/>
  <w15:chartTrackingRefBased/>
  <w15:docId w15:val="{77113516-68AC-41B7-AD2D-E8A30F022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7D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7D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7D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7DE8"/>
    <w:rPr>
      <w:sz w:val="18"/>
      <w:szCs w:val="18"/>
    </w:rPr>
  </w:style>
  <w:style w:type="character" w:styleId="a7">
    <w:name w:val="Strong"/>
    <w:basedOn w:val="a0"/>
    <w:uiPriority w:val="22"/>
    <w:qFormat/>
    <w:rsid w:val="00BB5D93"/>
    <w:rPr>
      <w:b/>
      <w:bCs/>
    </w:rPr>
  </w:style>
  <w:style w:type="paragraph" w:styleId="a8">
    <w:name w:val="Revision"/>
    <w:hidden/>
    <w:uiPriority w:val="99"/>
    <w:semiHidden/>
    <w:rsid w:val="00E04E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17</Words>
  <Characters>9218</Characters>
  <Application>Microsoft Office Word</Application>
  <DocSecurity>0</DocSecurity>
  <Lines>76</Lines>
  <Paragraphs>21</Paragraphs>
  <ScaleCrop>false</ScaleCrop>
  <Company/>
  <LinksUpToDate>false</LinksUpToDate>
  <CharactersWithSpaces>10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kou</dc:creator>
  <cp:keywords/>
  <dc:description/>
  <cp:lastModifiedBy>ding kou</cp:lastModifiedBy>
  <cp:revision>2</cp:revision>
  <dcterms:created xsi:type="dcterms:W3CDTF">2025-01-09T08:13:00Z</dcterms:created>
  <dcterms:modified xsi:type="dcterms:W3CDTF">2025-01-09T08:13:00Z</dcterms:modified>
</cp:coreProperties>
</file>